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B31A2DB" w:rsidR="00654E8F" w:rsidRDefault="00654E8F" w:rsidP="0001436A">
      <w:pPr>
        <w:pStyle w:val="SupplementaryMaterial"/>
      </w:pPr>
      <w:r w:rsidRPr="001549D3">
        <w:t>Supplementary Material</w:t>
      </w:r>
    </w:p>
    <w:p w14:paraId="745CDAED" w14:textId="169E0C57" w:rsidR="00E24E3E" w:rsidRPr="00E24E3E" w:rsidRDefault="00902157" w:rsidP="00E24E3E">
      <w:pPr>
        <w:keepNext/>
        <w:rPr>
          <w:rFonts w:cs="Times New Roman"/>
          <w:b/>
          <w:szCs w:val="24"/>
          <w:lang w:val="en-AU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:</w:t>
      </w:r>
      <w:r w:rsidR="00E24E3E">
        <w:rPr>
          <w:rFonts w:cs="Times New Roman"/>
          <w:b/>
          <w:szCs w:val="24"/>
        </w:rPr>
        <w:t xml:space="preserve"> </w:t>
      </w:r>
      <w:r w:rsidR="00E24E3E" w:rsidRPr="00E24E3E">
        <w:rPr>
          <w:rFonts w:cs="Times New Roman"/>
          <w:bCs/>
          <w:szCs w:val="24"/>
          <w:lang w:val="en-AU"/>
        </w:rPr>
        <w:t>Summary of data compiled at national, farm and animal levels.</w:t>
      </w:r>
      <w:r w:rsidR="00E24E3E" w:rsidRPr="00E24E3E">
        <w:rPr>
          <w:rFonts w:cs="Times New Roman"/>
          <w:b/>
          <w:szCs w:val="24"/>
          <w:lang w:val="en-AU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5"/>
        <w:gridCol w:w="5796"/>
        <w:gridCol w:w="2196"/>
      </w:tblGrid>
      <w:tr w:rsidR="00902157" w:rsidRPr="00934123" w14:paraId="6150A3E3" w14:textId="77777777" w:rsidTr="00E24E3E">
        <w:trPr>
          <w:trHeight w:val="265"/>
          <w:tblHeader/>
        </w:trPr>
        <w:tc>
          <w:tcPr>
            <w:tcW w:w="0" w:type="auto"/>
          </w:tcPr>
          <w:p w14:paraId="25FAB4AE" w14:textId="77777777" w:rsidR="00902157" w:rsidRPr="00934123" w:rsidRDefault="00902157" w:rsidP="00EA4EF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actor</w:t>
            </w:r>
          </w:p>
        </w:tc>
        <w:tc>
          <w:tcPr>
            <w:tcW w:w="0" w:type="auto"/>
          </w:tcPr>
          <w:p w14:paraId="1DF2442A" w14:textId="77777777" w:rsidR="00902157" w:rsidRPr="00934123" w:rsidRDefault="00902157" w:rsidP="00EA4EF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0" w:type="auto"/>
          </w:tcPr>
          <w:p w14:paraId="722DC7A3" w14:textId="77777777" w:rsidR="00902157" w:rsidRPr="00934123" w:rsidRDefault="00902157" w:rsidP="00EA4EF4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Data Source</w:t>
            </w:r>
          </w:p>
        </w:tc>
      </w:tr>
      <w:tr w:rsidR="00902157" w:rsidRPr="00934123" w14:paraId="4373B83A" w14:textId="77777777" w:rsidTr="00E24E3E">
        <w:trPr>
          <w:trHeight w:val="265"/>
        </w:trPr>
        <w:tc>
          <w:tcPr>
            <w:tcW w:w="0" w:type="auto"/>
          </w:tcPr>
          <w:p w14:paraId="6DAC160D" w14:textId="77777777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ational data</w:t>
            </w:r>
          </w:p>
        </w:tc>
        <w:tc>
          <w:tcPr>
            <w:tcW w:w="0" w:type="auto"/>
          </w:tcPr>
          <w:p w14:paraId="7DD6E1B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79E000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02157" w:rsidRPr="00934123" w14:paraId="0DDE9768" w14:textId="77777777" w:rsidTr="00E24E3E">
        <w:trPr>
          <w:trHeight w:val="265"/>
        </w:trPr>
        <w:tc>
          <w:tcPr>
            <w:tcW w:w="0" w:type="auto"/>
          </w:tcPr>
          <w:p w14:paraId="496F5EF0" w14:textId="764C1C81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Cattle population</w:t>
            </w:r>
          </w:p>
        </w:tc>
        <w:tc>
          <w:tcPr>
            <w:tcW w:w="0" w:type="auto"/>
          </w:tcPr>
          <w:p w14:paraId="5099FD2C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ta from geographical location (divisions) by cattle production type (dairy and beef)</w:t>
            </w:r>
          </w:p>
        </w:tc>
        <w:tc>
          <w:tcPr>
            <w:tcW w:w="0" w:type="auto"/>
          </w:tcPr>
          <w:p w14:paraId="3E924E9C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2020 Fiji Agriculture Census</w:t>
            </w:r>
          </w:p>
        </w:tc>
      </w:tr>
      <w:tr w:rsidR="00902157" w:rsidRPr="00934123" w14:paraId="7ADA6497" w14:textId="77777777" w:rsidTr="00E24E3E">
        <w:trPr>
          <w:trHeight w:val="265"/>
        </w:trPr>
        <w:tc>
          <w:tcPr>
            <w:tcW w:w="0" w:type="auto"/>
            <w:shd w:val="clear" w:color="auto" w:fill="D9D9D9" w:themeFill="background1" w:themeFillShade="D9"/>
          </w:tcPr>
          <w:p w14:paraId="2F63375D" w14:textId="77777777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Farm leve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4FC8AC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BD238D0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02157" w:rsidRPr="00934123" w14:paraId="3E727E4E" w14:textId="77777777" w:rsidTr="00E24E3E">
        <w:trPr>
          <w:trHeight w:val="265"/>
        </w:trPr>
        <w:tc>
          <w:tcPr>
            <w:tcW w:w="0" w:type="auto"/>
          </w:tcPr>
          <w:p w14:paraId="2751FDC0" w14:textId="60EE75F9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arm name</w:t>
            </w:r>
          </w:p>
        </w:tc>
        <w:tc>
          <w:tcPr>
            <w:tcW w:w="0" w:type="auto"/>
          </w:tcPr>
          <w:p w14:paraId="0F808333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Local name</w:t>
            </w:r>
          </w:p>
        </w:tc>
        <w:tc>
          <w:tcPr>
            <w:tcW w:w="0" w:type="auto"/>
          </w:tcPr>
          <w:p w14:paraId="5035E3D7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4AF803DF" w14:textId="77777777" w:rsidTr="00E24E3E">
        <w:trPr>
          <w:trHeight w:val="560"/>
        </w:trPr>
        <w:tc>
          <w:tcPr>
            <w:tcW w:w="0" w:type="auto"/>
          </w:tcPr>
          <w:p w14:paraId="49644FF3" w14:textId="33DF4F32" w:rsidR="00902157" w:rsidRPr="00934123" w:rsidRDefault="008C369D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C369D">
              <w:rPr>
                <w:rFonts w:asciiTheme="minorHAnsi" w:hAnsiTheme="minorHAnsi" w:cstheme="minorHAnsi"/>
                <w:sz w:val="18"/>
                <w:szCs w:val="18"/>
              </w:rPr>
              <w:t>Unique identity farm</w:t>
            </w:r>
          </w:p>
        </w:tc>
        <w:tc>
          <w:tcPr>
            <w:tcW w:w="0" w:type="auto"/>
          </w:tcPr>
          <w:p w14:paraId="285C0069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ovibase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 ID, MOA registration number or village/settlement/town supply description</w:t>
            </w:r>
          </w:p>
        </w:tc>
        <w:tc>
          <w:tcPr>
            <w:tcW w:w="0" w:type="auto"/>
          </w:tcPr>
          <w:p w14:paraId="6C887B88" w14:textId="77777777" w:rsidR="00902157" w:rsidRPr="00934123" w:rsidDel="0045695B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BTEC fieldsheets </w:t>
            </w:r>
          </w:p>
        </w:tc>
      </w:tr>
      <w:tr w:rsidR="00902157" w:rsidRPr="00934123" w14:paraId="4185ED88" w14:textId="77777777" w:rsidTr="00E24E3E">
        <w:trPr>
          <w:trHeight w:val="265"/>
        </w:trPr>
        <w:tc>
          <w:tcPr>
            <w:tcW w:w="0" w:type="auto"/>
          </w:tcPr>
          <w:p w14:paraId="27B95868" w14:textId="42D614D0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arm location</w:t>
            </w:r>
          </w:p>
        </w:tc>
        <w:tc>
          <w:tcPr>
            <w:tcW w:w="0" w:type="auto"/>
          </w:tcPr>
          <w:p w14:paraId="0C8151D2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ivision, province, village/settlement, locality</w:t>
            </w:r>
          </w:p>
        </w:tc>
        <w:tc>
          <w:tcPr>
            <w:tcW w:w="0" w:type="auto"/>
          </w:tcPr>
          <w:p w14:paraId="582C961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29ABE9D4" w14:textId="77777777" w:rsidTr="00E24E3E">
        <w:trPr>
          <w:trHeight w:val="265"/>
        </w:trPr>
        <w:tc>
          <w:tcPr>
            <w:tcW w:w="0" w:type="auto"/>
          </w:tcPr>
          <w:p w14:paraId="49F64EB3" w14:textId="29E9522B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arm enrolment</w:t>
            </w:r>
          </w:p>
        </w:tc>
        <w:tc>
          <w:tcPr>
            <w:tcW w:w="0" w:type="auto"/>
          </w:tcPr>
          <w:p w14:paraId="09361022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Previously enrolled or newly enrolled by year</w:t>
            </w:r>
          </w:p>
        </w:tc>
        <w:tc>
          <w:tcPr>
            <w:tcW w:w="0" w:type="auto"/>
          </w:tcPr>
          <w:p w14:paraId="7A15996D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BTEC fieldsheets </w:t>
            </w:r>
          </w:p>
        </w:tc>
      </w:tr>
      <w:tr w:rsidR="00902157" w:rsidRPr="00934123" w14:paraId="79B52BAB" w14:textId="77777777" w:rsidTr="00E24E3E">
        <w:trPr>
          <w:trHeight w:val="265"/>
        </w:trPr>
        <w:tc>
          <w:tcPr>
            <w:tcW w:w="0" w:type="auto"/>
          </w:tcPr>
          <w:p w14:paraId="43362DFA" w14:textId="770216F5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arm type</w:t>
            </w:r>
          </w:p>
        </w:tc>
        <w:tc>
          <w:tcPr>
            <w:tcW w:w="0" w:type="auto"/>
          </w:tcPr>
          <w:p w14:paraId="108E9FFF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eef, Dairy or holding facility (pounds)</w:t>
            </w:r>
          </w:p>
        </w:tc>
        <w:tc>
          <w:tcPr>
            <w:tcW w:w="0" w:type="auto"/>
          </w:tcPr>
          <w:p w14:paraId="4A9CBAC0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6D397FB6" w14:textId="77777777" w:rsidTr="00E24E3E">
        <w:trPr>
          <w:trHeight w:val="522"/>
        </w:trPr>
        <w:tc>
          <w:tcPr>
            <w:tcW w:w="0" w:type="auto"/>
          </w:tcPr>
          <w:p w14:paraId="365929BF" w14:textId="3ED9CA7C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arm milk supply number</w:t>
            </w:r>
          </w:p>
        </w:tc>
        <w:tc>
          <w:tcPr>
            <w:tcW w:w="0" w:type="auto"/>
          </w:tcPr>
          <w:p w14:paraId="15A34A2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Registration number of a farm that supplies milk</w:t>
            </w:r>
          </w:p>
        </w:tc>
        <w:tc>
          <w:tcPr>
            <w:tcW w:w="0" w:type="auto"/>
          </w:tcPr>
          <w:p w14:paraId="34604B67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BTEC fieldsheets </w:t>
            </w:r>
          </w:p>
        </w:tc>
      </w:tr>
      <w:tr w:rsidR="00902157" w:rsidRPr="00934123" w14:paraId="57BF3284" w14:textId="77777777" w:rsidTr="00E24E3E">
        <w:trPr>
          <w:trHeight w:val="265"/>
        </w:trPr>
        <w:tc>
          <w:tcPr>
            <w:tcW w:w="0" w:type="auto"/>
          </w:tcPr>
          <w:p w14:paraId="51E56C64" w14:textId="4439DAB4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Licensed farm</w:t>
            </w:r>
          </w:p>
        </w:tc>
        <w:tc>
          <w:tcPr>
            <w:tcW w:w="0" w:type="auto"/>
          </w:tcPr>
          <w:p w14:paraId="697C1B28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iry farm that has registered and paid a license fee to officially sell milk to Rewa Dairy</w:t>
            </w:r>
          </w:p>
        </w:tc>
        <w:tc>
          <w:tcPr>
            <w:tcW w:w="0" w:type="auto"/>
          </w:tcPr>
          <w:p w14:paraId="592ABDC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MOA license records </w:t>
            </w:r>
          </w:p>
        </w:tc>
      </w:tr>
      <w:tr w:rsidR="00902157" w:rsidRPr="00934123" w14:paraId="2DC4D0FB" w14:textId="77777777" w:rsidTr="00E24E3E">
        <w:trPr>
          <w:trHeight w:val="265"/>
        </w:trPr>
        <w:tc>
          <w:tcPr>
            <w:tcW w:w="0" w:type="auto"/>
          </w:tcPr>
          <w:p w14:paraId="5D01C6C5" w14:textId="4CD655C8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arm operation size</w:t>
            </w:r>
          </w:p>
        </w:tc>
        <w:tc>
          <w:tcPr>
            <w:tcW w:w="0" w:type="auto"/>
          </w:tcPr>
          <w:p w14:paraId="2833651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Commercial, semi-commercial or subsistence </w:t>
            </w:r>
          </w:p>
        </w:tc>
        <w:tc>
          <w:tcPr>
            <w:tcW w:w="0" w:type="auto"/>
          </w:tcPr>
          <w:p w14:paraId="56B9B79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4C622815" w14:textId="77777777" w:rsidTr="00E24E3E">
        <w:trPr>
          <w:trHeight w:val="532"/>
        </w:trPr>
        <w:tc>
          <w:tcPr>
            <w:tcW w:w="0" w:type="auto"/>
          </w:tcPr>
          <w:p w14:paraId="7291FEB4" w14:textId="55A5B298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arm status</w:t>
            </w:r>
          </w:p>
        </w:tc>
        <w:tc>
          <w:tcPr>
            <w:tcW w:w="0" w:type="auto"/>
          </w:tcPr>
          <w:p w14:paraId="65E53134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Infected (4), restricted (3), provisionally clear (2) or clear (1)</w:t>
            </w:r>
          </w:p>
        </w:tc>
        <w:tc>
          <w:tcPr>
            <w:tcW w:w="0" w:type="auto"/>
          </w:tcPr>
          <w:p w14:paraId="249D94CC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05AFE358" w14:textId="77777777" w:rsidTr="00E24E3E">
        <w:trPr>
          <w:trHeight w:val="532"/>
        </w:trPr>
        <w:tc>
          <w:tcPr>
            <w:tcW w:w="0" w:type="auto"/>
          </w:tcPr>
          <w:p w14:paraId="6CA87C87" w14:textId="50C1625C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te of test – month year</w:t>
            </w:r>
          </w:p>
        </w:tc>
        <w:tc>
          <w:tcPr>
            <w:tcW w:w="0" w:type="auto"/>
          </w:tcPr>
          <w:p w14:paraId="16BE2B2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Month and Year on which a farm was bTB tested</w:t>
            </w:r>
          </w:p>
        </w:tc>
        <w:tc>
          <w:tcPr>
            <w:tcW w:w="0" w:type="auto"/>
          </w:tcPr>
          <w:p w14:paraId="188A1E0F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6AA0B38D" w14:textId="77777777" w:rsidTr="00E24E3E">
        <w:trPr>
          <w:trHeight w:val="522"/>
        </w:trPr>
        <w:tc>
          <w:tcPr>
            <w:tcW w:w="0" w:type="auto"/>
          </w:tcPr>
          <w:p w14:paraId="47B15BCB" w14:textId="34BE32A6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stock</w:t>
            </w:r>
          </w:p>
        </w:tc>
        <w:tc>
          <w:tcPr>
            <w:tcW w:w="0" w:type="auto"/>
          </w:tcPr>
          <w:p w14:paraId="7A1B56C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animals on farm on the day of testing and/or reading</w:t>
            </w:r>
          </w:p>
        </w:tc>
        <w:tc>
          <w:tcPr>
            <w:tcW w:w="0" w:type="auto"/>
          </w:tcPr>
          <w:p w14:paraId="05DC2C6B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3F20C6BE" w14:textId="77777777" w:rsidTr="00E24E3E">
        <w:trPr>
          <w:trHeight w:val="798"/>
        </w:trPr>
        <w:tc>
          <w:tcPr>
            <w:tcW w:w="0" w:type="auto"/>
          </w:tcPr>
          <w:p w14:paraId="32150848" w14:textId="7FA9D9F3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ock breakdown</w:t>
            </w:r>
          </w:p>
        </w:tc>
        <w:tc>
          <w:tcPr>
            <w:tcW w:w="0" w:type="auto"/>
          </w:tcPr>
          <w:p w14:paraId="6BEB86BF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number of milking cow, bull, bull calf, cow, dry cow, heifer, heifer calf, steer and unknown. One column for each category</w:t>
            </w:r>
          </w:p>
        </w:tc>
        <w:tc>
          <w:tcPr>
            <w:tcW w:w="0" w:type="auto"/>
          </w:tcPr>
          <w:p w14:paraId="459D505D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5F615956" w14:textId="77777777" w:rsidTr="00E24E3E">
        <w:trPr>
          <w:trHeight w:val="265"/>
        </w:trPr>
        <w:tc>
          <w:tcPr>
            <w:tcW w:w="0" w:type="auto"/>
          </w:tcPr>
          <w:p w14:paraId="67754163" w14:textId="321B42B4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bTB tested</w:t>
            </w:r>
          </w:p>
        </w:tc>
        <w:tc>
          <w:tcPr>
            <w:tcW w:w="0" w:type="auto"/>
          </w:tcPr>
          <w:p w14:paraId="185A4F0E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number of animals bTB tested</w:t>
            </w:r>
          </w:p>
        </w:tc>
        <w:tc>
          <w:tcPr>
            <w:tcW w:w="0" w:type="auto"/>
          </w:tcPr>
          <w:p w14:paraId="5B9788A0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66806CFF" w14:textId="77777777" w:rsidTr="00E24E3E">
        <w:trPr>
          <w:trHeight w:val="265"/>
        </w:trPr>
        <w:tc>
          <w:tcPr>
            <w:tcW w:w="0" w:type="auto"/>
          </w:tcPr>
          <w:p w14:paraId="34AD11B5" w14:textId="5ADABDF1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otal bTB reactors</w:t>
            </w:r>
          </w:p>
        </w:tc>
        <w:tc>
          <w:tcPr>
            <w:tcW w:w="0" w:type="auto"/>
          </w:tcPr>
          <w:p w14:paraId="6E8D21F2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Total number of animals positive to bTB test </w:t>
            </w:r>
          </w:p>
        </w:tc>
        <w:tc>
          <w:tcPr>
            <w:tcW w:w="0" w:type="auto"/>
          </w:tcPr>
          <w:p w14:paraId="375C2EE9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04E8C384" w14:textId="77777777" w:rsidTr="00E24E3E">
        <w:trPr>
          <w:trHeight w:val="522"/>
        </w:trPr>
        <w:tc>
          <w:tcPr>
            <w:tcW w:w="0" w:type="auto"/>
          </w:tcPr>
          <w:p w14:paraId="67E24FFF" w14:textId="14B5BC7E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NPD4</w:t>
            </w:r>
          </w:p>
        </w:tc>
        <w:tc>
          <w:tcPr>
            <w:tcW w:w="0" w:type="auto"/>
          </w:tcPr>
          <w:p w14:paraId="7023CFE9" w14:textId="155A9E81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Totals number of animals not presented on </w:t>
            </w:r>
            <w:r w:rsidR="00E6062B">
              <w:rPr>
                <w:rFonts w:asciiTheme="minorHAnsi" w:hAnsiTheme="minorHAnsi" w:cstheme="minorHAnsi"/>
                <w:sz w:val="18"/>
                <w:szCs w:val="18"/>
              </w:rPr>
              <w:t xml:space="preserve">the 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reading date</w:t>
            </w:r>
            <w:r w:rsidR="00E6062B">
              <w:rPr>
                <w:rFonts w:asciiTheme="minorHAnsi" w:hAnsiTheme="minorHAnsi" w:cstheme="minorHAnsi"/>
                <w:sz w:val="18"/>
                <w:szCs w:val="18"/>
              </w:rPr>
              <w:t xml:space="preserve"> (Day 4)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  <w:r w:rsidR="00963D81">
              <w:rPr>
                <w:rFonts w:asciiTheme="minorHAnsi" w:hAnsiTheme="minorHAnsi" w:cstheme="minorHAnsi"/>
                <w:sz w:val="18"/>
                <w:szCs w:val="18"/>
              </w:rPr>
              <w:t>This d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ata </w:t>
            </w:r>
            <w:r w:rsidR="00963D81">
              <w:rPr>
                <w:rFonts w:asciiTheme="minorHAnsi" w:hAnsiTheme="minorHAnsi" w:cstheme="minorHAnsi"/>
                <w:sz w:val="18"/>
                <w:szCs w:val="18"/>
              </w:rPr>
              <w:t xml:space="preserve">is 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available only for 2019 and 2020</w:t>
            </w:r>
            <w:r w:rsidR="00963D81">
              <w:rPr>
                <w:rFonts w:asciiTheme="minorHAnsi" w:hAnsiTheme="minorHAnsi"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28EC1B87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43FDB8BF" w14:textId="77777777" w:rsidTr="00E24E3E">
        <w:trPr>
          <w:trHeight w:val="798"/>
        </w:trPr>
        <w:tc>
          <w:tcPr>
            <w:tcW w:w="0" w:type="auto"/>
          </w:tcPr>
          <w:p w14:paraId="70A15EA4" w14:textId="1B0CDD81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Not Tested</w:t>
            </w:r>
          </w:p>
        </w:tc>
        <w:tc>
          <w:tcPr>
            <w:tcW w:w="0" w:type="auto"/>
          </w:tcPr>
          <w:p w14:paraId="79B8A28D" w14:textId="1E60B7E3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Totals number of animals not tested that were presented on </w:t>
            </w:r>
            <w:r w:rsidR="004A65B2">
              <w:rPr>
                <w:rFonts w:asciiTheme="minorHAnsi" w:hAnsiTheme="minorHAnsi" w:cstheme="minorHAnsi"/>
                <w:sz w:val="18"/>
                <w:szCs w:val="18"/>
              </w:rPr>
              <w:t>Day 4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. </w:t>
            </w:r>
            <w:r w:rsidR="004A65B2">
              <w:rPr>
                <w:rFonts w:asciiTheme="minorHAnsi" w:hAnsiTheme="minorHAnsi" w:cstheme="minorHAnsi"/>
                <w:sz w:val="18"/>
                <w:szCs w:val="18"/>
              </w:rPr>
              <w:t>This d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ata available only for 2019 and 2020)</w:t>
            </w:r>
          </w:p>
        </w:tc>
        <w:tc>
          <w:tcPr>
            <w:tcW w:w="0" w:type="auto"/>
          </w:tcPr>
          <w:p w14:paraId="3B40E77F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4EA0F70A" w14:textId="77777777" w:rsidTr="00E24E3E">
        <w:trPr>
          <w:trHeight w:val="532"/>
        </w:trPr>
        <w:tc>
          <w:tcPr>
            <w:tcW w:w="0" w:type="auto"/>
          </w:tcPr>
          <w:p w14:paraId="77A54768" w14:textId="579A6C63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missing</w:t>
            </w:r>
          </w:p>
        </w:tc>
        <w:tc>
          <w:tcPr>
            <w:tcW w:w="0" w:type="auto"/>
          </w:tcPr>
          <w:p w14:paraId="1AB160B0" w14:textId="62843DA2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Total number of missing animals. An animal </w:t>
            </w:r>
            <w:r w:rsidR="00F278A8" w:rsidRPr="00F278A8">
              <w:rPr>
                <w:rFonts w:asciiTheme="minorHAnsi" w:hAnsiTheme="minorHAnsi" w:cstheme="minorHAnsi"/>
                <w:sz w:val="18"/>
                <w:szCs w:val="18"/>
              </w:rPr>
              <w:t>not presented on Day 1 and Day 4 during a BTEC visit, without record of death, slaughter, or sale.</w:t>
            </w:r>
          </w:p>
        </w:tc>
        <w:tc>
          <w:tcPr>
            <w:tcW w:w="0" w:type="auto"/>
          </w:tcPr>
          <w:p w14:paraId="21D6F5D0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74F18337" w14:textId="77777777" w:rsidTr="00E24E3E">
        <w:trPr>
          <w:trHeight w:val="532"/>
        </w:trPr>
        <w:tc>
          <w:tcPr>
            <w:tcW w:w="0" w:type="auto"/>
          </w:tcPr>
          <w:p w14:paraId="1032299B" w14:textId="703FF7B6" w:rsidR="00902157" w:rsidRPr="007A2DBF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atch number</w:t>
            </w:r>
          </w:p>
        </w:tc>
        <w:tc>
          <w:tcPr>
            <w:tcW w:w="0" w:type="auto"/>
          </w:tcPr>
          <w:p w14:paraId="6F72D328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Number from on-farm bTB testing field sheet. (Data available only for 2019 and 2020)</w:t>
            </w:r>
          </w:p>
        </w:tc>
        <w:tc>
          <w:tcPr>
            <w:tcW w:w="0" w:type="auto"/>
          </w:tcPr>
          <w:p w14:paraId="231B9A0C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BTEC fieldsheets </w:t>
            </w:r>
          </w:p>
        </w:tc>
      </w:tr>
      <w:tr w:rsidR="00902157" w:rsidRPr="00934123" w14:paraId="525239BE" w14:textId="77777777" w:rsidTr="00E24E3E">
        <w:trPr>
          <w:trHeight w:val="532"/>
        </w:trPr>
        <w:tc>
          <w:tcPr>
            <w:tcW w:w="0" w:type="auto"/>
          </w:tcPr>
          <w:p w14:paraId="7043D268" w14:textId="610EE37F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on farm staff</w:t>
            </w:r>
          </w:p>
        </w:tc>
        <w:tc>
          <w:tcPr>
            <w:tcW w:w="0" w:type="auto"/>
          </w:tcPr>
          <w:p w14:paraId="74EBE2AE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Injector/Reader, blood collector, ear tagging, encoder. (Data available only for 2019 and 2020)</w:t>
            </w:r>
          </w:p>
        </w:tc>
        <w:tc>
          <w:tcPr>
            <w:tcW w:w="0" w:type="auto"/>
          </w:tcPr>
          <w:p w14:paraId="186413A4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08B6C7B2" w14:textId="77777777" w:rsidTr="00E24E3E">
        <w:trPr>
          <w:trHeight w:val="265"/>
        </w:trPr>
        <w:tc>
          <w:tcPr>
            <w:tcW w:w="0" w:type="auto"/>
          </w:tcPr>
          <w:p w14:paraId="377E0C95" w14:textId="133A6C03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otal reactors sent to abattoir</w:t>
            </w:r>
          </w:p>
        </w:tc>
        <w:tc>
          <w:tcPr>
            <w:tcW w:w="0" w:type="auto"/>
          </w:tcPr>
          <w:p w14:paraId="79B592CE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Total number of reactors sent to abattoir </w:t>
            </w:r>
          </w:p>
        </w:tc>
        <w:tc>
          <w:tcPr>
            <w:tcW w:w="0" w:type="auto"/>
          </w:tcPr>
          <w:p w14:paraId="45CDF18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udy calculation</w:t>
            </w:r>
          </w:p>
        </w:tc>
      </w:tr>
      <w:tr w:rsidR="00902157" w:rsidRPr="00934123" w14:paraId="180F93B1" w14:textId="77777777" w:rsidTr="00E24E3E">
        <w:trPr>
          <w:trHeight w:val="265"/>
        </w:trPr>
        <w:tc>
          <w:tcPr>
            <w:tcW w:w="0" w:type="auto"/>
            <w:shd w:val="clear" w:color="auto" w:fill="D9D9D9" w:themeFill="background1" w:themeFillShade="D9"/>
          </w:tcPr>
          <w:p w14:paraId="6717A55E" w14:textId="77777777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nimal leve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2FFFB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971A68E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02157" w:rsidRPr="00934123" w14:paraId="6246A07B" w14:textId="77777777" w:rsidTr="00E24E3E">
        <w:trPr>
          <w:trHeight w:val="265"/>
        </w:trPr>
        <w:tc>
          <w:tcPr>
            <w:tcW w:w="0" w:type="auto"/>
          </w:tcPr>
          <w:p w14:paraId="28A1BBC1" w14:textId="1E45396D" w:rsidR="00902157" w:rsidRPr="00934123" w:rsidRDefault="0096590E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590E">
              <w:rPr>
                <w:rFonts w:asciiTheme="minorHAnsi" w:hAnsiTheme="minorHAnsi" w:cstheme="minorHAnsi"/>
                <w:sz w:val="18"/>
                <w:szCs w:val="18"/>
              </w:rPr>
              <w:t xml:space="preserve">Unique identity animal </w:t>
            </w:r>
          </w:p>
        </w:tc>
        <w:tc>
          <w:tcPr>
            <w:tcW w:w="0" w:type="auto"/>
          </w:tcPr>
          <w:p w14:paraId="5FAC9568" w14:textId="064B9FFC" w:rsidR="00902157" w:rsidRPr="00934123" w:rsidRDefault="004E7288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U</w:t>
            </w:r>
            <w:r w:rsidRPr="004E7288">
              <w:rPr>
                <w:rFonts w:asciiTheme="minorHAnsi" w:hAnsiTheme="minorHAnsi" w:cstheme="minorHAnsi"/>
                <w:sz w:val="18"/>
                <w:szCs w:val="18"/>
              </w:rPr>
              <w:t>nique ear metal tag animal identification listed on BTEC records.</w:t>
            </w:r>
          </w:p>
        </w:tc>
        <w:tc>
          <w:tcPr>
            <w:tcW w:w="0" w:type="auto"/>
          </w:tcPr>
          <w:p w14:paraId="7AEC9CC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6FABBF54" w14:textId="77777777" w:rsidTr="00E24E3E">
        <w:trPr>
          <w:trHeight w:val="522"/>
        </w:trPr>
        <w:tc>
          <w:tcPr>
            <w:tcW w:w="0" w:type="auto"/>
          </w:tcPr>
          <w:p w14:paraId="1C2AF0CC" w14:textId="1F99DBFD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Animal type</w:t>
            </w:r>
          </w:p>
        </w:tc>
        <w:tc>
          <w:tcPr>
            <w:tcW w:w="0" w:type="auto"/>
          </w:tcPr>
          <w:p w14:paraId="366488FE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Milking cow, bull, bull calf, cow, dry cow, heifer, heifer calf, steer or unknown</w:t>
            </w:r>
          </w:p>
        </w:tc>
        <w:tc>
          <w:tcPr>
            <w:tcW w:w="0" w:type="auto"/>
          </w:tcPr>
          <w:p w14:paraId="49E84BAB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2E5F35CA" w14:textId="77777777" w:rsidTr="00E24E3E">
        <w:trPr>
          <w:trHeight w:val="265"/>
        </w:trPr>
        <w:tc>
          <w:tcPr>
            <w:tcW w:w="0" w:type="auto"/>
          </w:tcPr>
          <w:p w14:paraId="2AD7DC0C" w14:textId="6C993886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36218CCE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emale or male</w:t>
            </w:r>
          </w:p>
        </w:tc>
        <w:tc>
          <w:tcPr>
            <w:tcW w:w="0" w:type="auto"/>
          </w:tcPr>
          <w:p w14:paraId="40238983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368CB41B" w14:textId="77777777" w:rsidTr="00E24E3E">
        <w:trPr>
          <w:trHeight w:val="265"/>
        </w:trPr>
        <w:tc>
          <w:tcPr>
            <w:tcW w:w="0" w:type="auto"/>
          </w:tcPr>
          <w:p w14:paraId="159F6000" w14:textId="4D1A4EAF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B test result</w:t>
            </w:r>
          </w:p>
        </w:tc>
        <w:tc>
          <w:tcPr>
            <w:tcW w:w="0" w:type="auto"/>
          </w:tcPr>
          <w:p w14:paraId="1E329CC5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Positive, negative, NPD4 or Not tested</w:t>
            </w:r>
          </w:p>
        </w:tc>
        <w:tc>
          <w:tcPr>
            <w:tcW w:w="0" w:type="auto"/>
          </w:tcPr>
          <w:p w14:paraId="16B4F0F5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  <w:tr w:rsidR="00902157" w:rsidRPr="00934123" w14:paraId="2B05A277" w14:textId="77777777" w:rsidTr="00E24E3E">
        <w:trPr>
          <w:trHeight w:val="265"/>
        </w:trPr>
        <w:tc>
          <w:tcPr>
            <w:tcW w:w="0" w:type="auto"/>
          </w:tcPr>
          <w:p w14:paraId="4EE64620" w14:textId="05497FE5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Reactor removed</w:t>
            </w:r>
          </w:p>
        </w:tc>
        <w:tc>
          <w:tcPr>
            <w:tcW w:w="0" w:type="auto"/>
          </w:tcPr>
          <w:p w14:paraId="731D1D0D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Reactor removed and sent to slaughter, yes or no</w:t>
            </w:r>
          </w:p>
        </w:tc>
        <w:tc>
          <w:tcPr>
            <w:tcW w:w="0" w:type="auto"/>
          </w:tcPr>
          <w:p w14:paraId="3EF07D59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BTEC and FMIB </w:t>
            </w:r>
          </w:p>
        </w:tc>
      </w:tr>
      <w:tr w:rsidR="00902157" w:rsidRPr="00934123" w14:paraId="11EF6161" w14:textId="77777777" w:rsidTr="00E24E3E">
        <w:trPr>
          <w:trHeight w:val="265"/>
        </w:trPr>
        <w:tc>
          <w:tcPr>
            <w:tcW w:w="0" w:type="auto"/>
          </w:tcPr>
          <w:p w14:paraId="12366E9F" w14:textId="6FBC3261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te of removal</w:t>
            </w:r>
          </w:p>
        </w:tc>
        <w:tc>
          <w:tcPr>
            <w:tcW w:w="0" w:type="auto"/>
          </w:tcPr>
          <w:p w14:paraId="4D3E96DD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te removed</w:t>
            </w:r>
          </w:p>
        </w:tc>
        <w:tc>
          <w:tcPr>
            <w:tcW w:w="0" w:type="auto"/>
          </w:tcPr>
          <w:p w14:paraId="752E729A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BTEC and FMIB </w:t>
            </w:r>
          </w:p>
        </w:tc>
      </w:tr>
      <w:tr w:rsidR="00902157" w:rsidRPr="00934123" w14:paraId="1A64D83B" w14:textId="77777777" w:rsidTr="00E24E3E">
        <w:trPr>
          <w:trHeight w:val="265"/>
        </w:trPr>
        <w:tc>
          <w:tcPr>
            <w:tcW w:w="0" w:type="auto"/>
          </w:tcPr>
          <w:p w14:paraId="27777B37" w14:textId="21E5AA4D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Stock movement number (SMA#)</w:t>
            </w:r>
          </w:p>
        </w:tc>
        <w:tc>
          <w:tcPr>
            <w:tcW w:w="0" w:type="auto"/>
          </w:tcPr>
          <w:p w14:paraId="2DBEB09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Record of the movement of all animals. E.g., moving animals from farm to farm or from farm to abattoir </w:t>
            </w:r>
          </w:p>
        </w:tc>
        <w:tc>
          <w:tcPr>
            <w:tcW w:w="0" w:type="auto"/>
          </w:tcPr>
          <w:p w14:paraId="07887E60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stock movement advice records</w:t>
            </w:r>
          </w:p>
        </w:tc>
      </w:tr>
      <w:tr w:rsidR="00902157" w:rsidRPr="00934123" w14:paraId="7D0624F3" w14:textId="77777777" w:rsidTr="00E24E3E">
        <w:trPr>
          <w:trHeight w:val="265"/>
        </w:trPr>
        <w:tc>
          <w:tcPr>
            <w:tcW w:w="0" w:type="auto"/>
          </w:tcPr>
          <w:p w14:paraId="29C8217B" w14:textId="116C46CF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te of slaughter</w:t>
            </w:r>
          </w:p>
        </w:tc>
        <w:tc>
          <w:tcPr>
            <w:tcW w:w="0" w:type="auto"/>
          </w:tcPr>
          <w:p w14:paraId="7DB9418C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te a reactor animal was slaughtered</w:t>
            </w:r>
          </w:p>
        </w:tc>
        <w:tc>
          <w:tcPr>
            <w:tcW w:w="0" w:type="auto"/>
          </w:tcPr>
          <w:p w14:paraId="47149E35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Meat Compensation Records, FMIB Reactor Meatworks form and Meat Certificates</w:t>
            </w:r>
          </w:p>
        </w:tc>
      </w:tr>
      <w:tr w:rsidR="00902157" w:rsidRPr="00934123" w14:paraId="3C051B45" w14:textId="77777777" w:rsidTr="00E24E3E">
        <w:trPr>
          <w:trHeight w:val="265"/>
        </w:trPr>
        <w:tc>
          <w:tcPr>
            <w:tcW w:w="0" w:type="auto"/>
          </w:tcPr>
          <w:p w14:paraId="6FC48C57" w14:textId="01E535F7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Type of lesion detected</w:t>
            </w:r>
          </w:p>
        </w:tc>
        <w:tc>
          <w:tcPr>
            <w:tcW w:w="0" w:type="auto"/>
          </w:tcPr>
          <w:p w14:paraId="1E24304C" w14:textId="71A63AEA" w:rsidR="00902157" w:rsidRPr="00934123" w:rsidRDefault="00902157" w:rsidP="00F654E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Non-Visible Lesion (NVL) or</w:t>
            </w:r>
            <w:r w:rsidR="00225DB9"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Visible bTB lesions</w:t>
            </w:r>
            <w:r w:rsidR="00F654E9"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 w:rsidR="001D4900" w:rsidRPr="00934123">
              <w:rPr>
                <w:rFonts w:asciiTheme="minorHAnsi" w:hAnsiTheme="minorHAnsi" w:cstheme="minorHAnsi"/>
                <w:sz w:val="18"/>
                <w:szCs w:val="18"/>
              </w:rPr>
              <w:t>Generalized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/GTB/Grapes/Multiple sites bTB-condemned, head bTB, liver bTB – condemned, head and lung </w:t>
            </w:r>
            <w:r w:rsidR="00F654E9" w:rsidRPr="00934123">
              <w:rPr>
                <w:rFonts w:asciiTheme="minorHAnsi" w:hAnsiTheme="minorHAnsi" w:cstheme="minorHAnsi"/>
                <w:sz w:val="18"/>
                <w:szCs w:val="18"/>
              </w:rPr>
              <w:t>bTB, lung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 bTB, prescapular lymph node, popliteal lymph node and other- specify (e.g.: inguinal, mesenteric, or internal iliac) </w:t>
            </w:r>
          </w:p>
        </w:tc>
        <w:tc>
          <w:tcPr>
            <w:tcW w:w="0" w:type="auto"/>
          </w:tcPr>
          <w:p w14:paraId="6D5DA162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Meat Compensation Records, FMIB Reactor Meatworks form and Meat Certificates</w:t>
            </w:r>
          </w:p>
        </w:tc>
      </w:tr>
      <w:tr w:rsidR="00902157" w:rsidRPr="00934123" w14:paraId="7A9C38CF" w14:textId="77777777" w:rsidTr="00E24E3E">
        <w:trPr>
          <w:trHeight w:val="265"/>
        </w:trPr>
        <w:tc>
          <w:tcPr>
            <w:tcW w:w="0" w:type="auto"/>
          </w:tcPr>
          <w:p w14:paraId="2AF40AD9" w14:textId="51540924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Condemnation weight (Kg)</w:t>
            </w:r>
          </w:p>
        </w:tc>
        <w:tc>
          <w:tcPr>
            <w:tcW w:w="0" w:type="auto"/>
          </w:tcPr>
          <w:p w14:paraId="6F50E612" w14:textId="62EDD8F6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Total weight of </w:t>
            </w:r>
            <w:r w:rsidR="001D4900" w:rsidRPr="00934123">
              <w:rPr>
                <w:rFonts w:asciiTheme="minorHAnsi" w:hAnsiTheme="minorHAnsi" w:cstheme="minorHAnsi"/>
                <w:sz w:val="18"/>
                <w:szCs w:val="18"/>
              </w:rPr>
              <w:t>carcass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 condemned (not suitable for human consumption)</w:t>
            </w:r>
          </w:p>
        </w:tc>
        <w:tc>
          <w:tcPr>
            <w:tcW w:w="0" w:type="auto"/>
          </w:tcPr>
          <w:p w14:paraId="0D972612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Meat Compensation Records, FMIB Reactor Meatworks form and Meat Certificates</w:t>
            </w:r>
          </w:p>
        </w:tc>
      </w:tr>
      <w:tr w:rsidR="00902157" w:rsidRPr="00934123" w14:paraId="7A0B0D5B" w14:textId="77777777" w:rsidTr="00E24E3E">
        <w:trPr>
          <w:trHeight w:val="265"/>
        </w:trPr>
        <w:tc>
          <w:tcPr>
            <w:tcW w:w="0" w:type="auto"/>
          </w:tcPr>
          <w:p w14:paraId="563C46D9" w14:textId="1FEF7DB4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Pass weight (Kg)</w:t>
            </w:r>
          </w:p>
        </w:tc>
        <w:tc>
          <w:tcPr>
            <w:tcW w:w="0" w:type="auto"/>
          </w:tcPr>
          <w:p w14:paraId="6176D12A" w14:textId="604107B4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Total weight of </w:t>
            </w:r>
            <w:r w:rsidR="001D4900" w:rsidRPr="00934123">
              <w:rPr>
                <w:rFonts w:asciiTheme="minorHAnsi" w:hAnsiTheme="minorHAnsi" w:cstheme="minorHAnsi"/>
                <w:sz w:val="18"/>
                <w:szCs w:val="18"/>
              </w:rPr>
              <w:t>carcass</w:t>
            </w: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 suitable for human consumption.</w:t>
            </w:r>
          </w:p>
        </w:tc>
        <w:tc>
          <w:tcPr>
            <w:tcW w:w="0" w:type="auto"/>
          </w:tcPr>
          <w:p w14:paraId="26432C66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Meat Compensation Records, FMIB Reactor Meatworks form and Meat Certificates</w:t>
            </w:r>
          </w:p>
        </w:tc>
      </w:tr>
      <w:tr w:rsidR="00902157" w:rsidRPr="00934123" w14:paraId="74F1CE4F" w14:textId="77777777" w:rsidTr="00E24E3E">
        <w:trPr>
          <w:trHeight w:val="265"/>
        </w:trPr>
        <w:tc>
          <w:tcPr>
            <w:tcW w:w="0" w:type="auto"/>
          </w:tcPr>
          <w:p w14:paraId="150C6721" w14:textId="41B621C8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Meat Certificate number</w:t>
            </w:r>
          </w:p>
        </w:tc>
        <w:tc>
          <w:tcPr>
            <w:tcW w:w="0" w:type="auto"/>
          </w:tcPr>
          <w:p w14:paraId="17DD1543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inal documentation of a slaughtered and compensated animal.</w:t>
            </w:r>
          </w:p>
        </w:tc>
        <w:tc>
          <w:tcPr>
            <w:tcW w:w="0" w:type="auto"/>
          </w:tcPr>
          <w:p w14:paraId="17856EA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Meat Compensation Records, FMIB Reactor Meatworks form and Meat Certificates</w:t>
            </w:r>
          </w:p>
        </w:tc>
      </w:tr>
      <w:tr w:rsidR="00902157" w:rsidRPr="00934123" w14:paraId="44D03D9F" w14:textId="77777777" w:rsidTr="00E24E3E">
        <w:trPr>
          <w:trHeight w:val="265"/>
        </w:trPr>
        <w:tc>
          <w:tcPr>
            <w:tcW w:w="0" w:type="auto"/>
          </w:tcPr>
          <w:p w14:paraId="7B8492E6" w14:textId="033AC2C3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Animal type case number</w:t>
            </w:r>
          </w:p>
        </w:tc>
        <w:tc>
          <w:tcPr>
            <w:tcW w:w="0" w:type="auto"/>
          </w:tcPr>
          <w:p w14:paraId="28047878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TB specimen unique lab number</w:t>
            </w:r>
          </w:p>
        </w:tc>
        <w:tc>
          <w:tcPr>
            <w:tcW w:w="0" w:type="auto"/>
          </w:tcPr>
          <w:p w14:paraId="4E8E5142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VPL Specimen Submission forms</w:t>
            </w:r>
          </w:p>
        </w:tc>
      </w:tr>
      <w:tr w:rsidR="00902157" w:rsidRPr="00934123" w14:paraId="18D6AE03" w14:textId="77777777" w:rsidTr="00E24E3E">
        <w:trPr>
          <w:trHeight w:val="265"/>
        </w:trPr>
        <w:tc>
          <w:tcPr>
            <w:tcW w:w="0" w:type="auto"/>
          </w:tcPr>
          <w:p w14:paraId="03D8E524" w14:textId="004E62CC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bTB culture result - </w:t>
            </w:r>
            <w:proofErr w:type="spellStart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Löwenstein</w:t>
            </w:r>
            <w:proofErr w:type="spellEnd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-Jensen Pyruvate agar</w:t>
            </w:r>
          </w:p>
          <w:p w14:paraId="32DB4A87" w14:textId="5A30E92D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1C6FC94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Positive, Negative</w:t>
            </w:r>
          </w:p>
        </w:tc>
        <w:tc>
          <w:tcPr>
            <w:tcW w:w="0" w:type="auto"/>
          </w:tcPr>
          <w:p w14:paraId="69D483F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VPL culture result records</w:t>
            </w:r>
          </w:p>
        </w:tc>
      </w:tr>
      <w:tr w:rsidR="00902157" w:rsidRPr="00934123" w14:paraId="066EAFEE" w14:textId="77777777" w:rsidTr="00E24E3E">
        <w:trPr>
          <w:trHeight w:val="265"/>
        </w:trPr>
        <w:tc>
          <w:tcPr>
            <w:tcW w:w="0" w:type="auto"/>
          </w:tcPr>
          <w:p w14:paraId="7EDE6D6C" w14:textId="216E559C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B culture result -</w:t>
            </w:r>
            <w:r w:rsidRPr="0093412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Löwenstein</w:t>
            </w:r>
            <w:proofErr w:type="spellEnd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-Jensen glycerol agar</w:t>
            </w:r>
          </w:p>
        </w:tc>
        <w:tc>
          <w:tcPr>
            <w:tcW w:w="0" w:type="auto"/>
          </w:tcPr>
          <w:p w14:paraId="3618BB40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Positive, Negative</w:t>
            </w:r>
          </w:p>
        </w:tc>
        <w:tc>
          <w:tcPr>
            <w:tcW w:w="0" w:type="auto"/>
          </w:tcPr>
          <w:p w14:paraId="6DD4593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VPL culture result records</w:t>
            </w:r>
          </w:p>
        </w:tc>
      </w:tr>
      <w:tr w:rsidR="00902157" w:rsidRPr="00934123" w14:paraId="2A046363" w14:textId="77777777" w:rsidTr="00E24E3E">
        <w:trPr>
          <w:trHeight w:val="265"/>
        </w:trPr>
        <w:tc>
          <w:tcPr>
            <w:tcW w:w="0" w:type="auto"/>
          </w:tcPr>
          <w:p w14:paraId="5F5FEC24" w14:textId="20D70B54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Ziehl</w:t>
            </w:r>
            <w:proofErr w:type="spellEnd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- </w:t>
            </w:r>
            <w:proofErr w:type="spellStart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Neelsen</w:t>
            </w:r>
            <w:proofErr w:type="spellEnd"/>
            <w:r w:rsidRPr="00934123">
              <w:rPr>
                <w:rFonts w:asciiTheme="minorHAnsi" w:hAnsiTheme="minorHAnsi" w:cstheme="minorHAnsi"/>
                <w:sz w:val="18"/>
                <w:szCs w:val="18"/>
              </w:rPr>
              <w:t xml:space="preserve"> staining results</w:t>
            </w:r>
          </w:p>
        </w:tc>
        <w:tc>
          <w:tcPr>
            <w:tcW w:w="0" w:type="auto"/>
          </w:tcPr>
          <w:p w14:paraId="7DF30122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Positive, Negative</w:t>
            </w:r>
          </w:p>
        </w:tc>
        <w:tc>
          <w:tcPr>
            <w:tcW w:w="0" w:type="auto"/>
          </w:tcPr>
          <w:p w14:paraId="6E7F704E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VPL culture result records</w:t>
            </w:r>
          </w:p>
        </w:tc>
      </w:tr>
      <w:tr w:rsidR="00902157" w:rsidRPr="00934123" w14:paraId="762AED95" w14:textId="77777777" w:rsidTr="00E24E3E">
        <w:trPr>
          <w:trHeight w:val="265"/>
        </w:trPr>
        <w:tc>
          <w:tcPr>
            <w:tcW w:w="0" w:type="auto"/>
          </w:tcPr>
          <w:p w14:paraId="05659AF8" w14:textId="74DA5E31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te culture started and date read</w:t>
            </w:r>
          </w:p>
        </w:tc>
        <w:tc>
          <w:tcPr>
            <w:tcW w:w="0" w:type="auto"/>
          </w:tcPr>
          <w:p w14:paraId="25F6D2F1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Day one of the culture and day of culture reading</w:t>
            </w:r>
          </w:p>
        </w:tc>
        <w:tc>
          <w:tcPr>
            <w:tcW w:w="0" w:type="auto"/>
          </w:tcPr>
          <w:p w14:paraId="09073FE5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FVPL culture result records</w:t>
            </w:r>
          </w:p>
        </w:tc>
      </w:tr>
      <w:tr w:rsidR="00902157" w:rsidRPr="00934123" w14:paraId="295A1E59" w14:textId="77777777" w:rsidTr="00E24E3E">
        <w:trPr>
          <w:trHeight w:val="265"/>
        </w:trPr>
        <w:tc>
          <w:tcPr>
            <w:tcW w:w="0" w:type="auto"/>
          </w:tcPr>
          <w:p w14:paraId="67E97293" w14:textId="77777777" w:rsidR="00902157" w:rsidRPr="00934123" w:rsidRDefault="00902157" w:rsidP="00E24E3E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Animal movement</w:t>
            </w:r>
          </w:p>
        </w:tc>
        <w:tc>
          <w:tcPr>
            <w:tcW w:w="0" w:type="auto"/>
          </w:tcPr>
          <w:p w14:paraId="01DD5E94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Unique animal identity being present on different farms</w:t>
            </w:r>
          </w:p>
        </w:tc>
        <w:tc>
          <w:tcPr>
            <w:tcW w:w="0" w:type="auto"/>
          </w:tcPr>
          <w:p w14:paraId="2481F9D5" w14:textId="77777777" w:rsidR="00902157" w:rsidRPr="00934123" w:rsidRDefault="00902157" w:rsidP="00EA4EF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934123">
              <w:rPr>
                <w:rFonts w:asciiTheme="minorHAnsi" w:hAnsiTheme="minorHAnsi" w:cstheme="minorHAnsi"/>
                <w:sz w:val="18"/>
                <w:szCs w:val="18"/>
              </w:rPr>
              <w:t>BTEC fieldsheets</w:t>
            </w:r>
          </w:p>
        </w:tc>
      </w:tr>
    </w:tbl>
    <w:p w14:paraId="4B5CC4B4" w14:textId="77777777" w:rsidR="00A75A2F" w:rsidRDefault="00A75A2F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7BC8A44A" w14:textId="2CC14273" w:rsidR="00A75A2F" w:rsidRDefault="00A75A2F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0D1EEE5A" w14:textId="77777777" w:rsidR="00086ADB" w:rsidRDefault="00086ADB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317B97E6" w14:textId="77777777" w:rsidR="00A75A2F" w:rsidRDefault="00A75A2F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4BEF8EFC" w14:textId="53DA75E7" w:rsidR="00277056" w:rsidRPr="00277056" w:rsidRDefault="00A75A2F" w:rsidP="00277056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945CB8">
        <w:rPr>
          <w:rFonts w:eastAsia="Calibri" w:cs="Times New Roman"/>
          <w:b/>
          <w:bCs/>
          <w:szCs w:val="24"/>
          <w:lang w:val="en-AU"/>
        </w:rPr>
        <w:lastRenderedPageBreak/>
        <w:t>Supplementary T</w:t>
      </w:r>
      <w:r w:rsidR="00277056" w:rsidRPr="00277056">
        <w:rPr>
          <w:rFonts w:eastAsia="Calibri" w:cs="Times New Roman"/>
          <w:b/>
          <w:bCs/>
          <w:szCs w:val="24"/>
          <w:lang w:val="en-AU"/>
        </w:rPr>
        <w:t xml:space="preserve">able </w:t>
      </w:r>
      <w:r w:rsidRPr="00945CB8">
        <w:rPr>
          <w:rFonts w:eastAsia="Calibri" w:cs="Times New Roman"/>
          <w:b/>
          <w:bCs/>
          <w:szCs w:val="24"/>
          <w:lang w:val="en-AU"/>
        </w:rPr>
        <w:t>2</w:t>
      </w:r>
      <w:r w:rsidR="00277056" w:rsidRPr="00277056">
        <w:rPr>
          <w:rFonts w:eastAsia="Calibri" w:cs="Times New Roman"/>
          <w:b/>
          <w:bCs/>
          <w:szCs w:val="24"/>
          <w:lang w:val="en-AU"/>
        </w:rPr>
        <w:t>:</w:t>
      </w:r>
      <w:r w:rsidR="00277056" w:rsidRPr="00277056">
        <w:rPr>
          <w:rFonts w:eastAsia="Calibri" w:cs="Times New Roman"/>
          <w:szCs w:val="24"/>
          <w:lang w:val="en-AU"/>
        </w:rPr>
        <w:t xml:space="preserve"> bTB test results in Central Division provinces between 2015 and 2020. </w:t>
      </w:r>
    </w:p>
    <w:tbl>
      <w:tblPr>
        <w:tblW w:w="9365" w:type="dxa"/>
        <w:tblInd w:w="-30" w:type="dxa"/>
        <w:tblLook w:val="0020" w:firstRow="1" w:lastRow="0" w:firstColumn="0" w:lastColumn="0" w:noHBand="0" w:noVBand="0"/>
      </w:tblPr>
      <w:tblGrid>
        <w:gridCol w:w="2099"/>
        <w:gridCol w:w="722"/>
        <w:gridCol w:w="276"/>
        <w:gridCol w:w="1122"/>
        <w:gridCol w:w="1736"/>
        <w:gridCol w:w="276"/>
        <w:gridCol w:w="1122"/>
        <w:gridCol w:w="1736"/>
        <w:gridCol w:w="276"/>
      </w:tblGrid>
      <w:tr w:rsidR="00277056" w:rsidRPr="00277056" w14:paraId="2BBC351A" w14:textId="77777777" w:rsidTr="004D1099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9FBEF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Central Division</w:t>
            </w:r>
          </w:p>
          <w:p w14:paraId="636D790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Province</w:t>
            </w: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C8A19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ECD3F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8D3D3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Animals tested</w:t>
            </w: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71680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2B1A01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Farms tested</w:t>
            </w: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7D61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2A4D777F" w14:textId="77777777" w:rsidTr="004D1099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14:paraId="6E4DE1A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14:paraId="3CD6171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07DF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512E01F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E3D4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5651400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37B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203EBC3F" w14:textId="77777777" w:rsidTr="004D1099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8EDFAF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C16F3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D414C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2EE06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Total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49B4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No. posi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A5B8F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B7167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Total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E652A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b/>
                <w:bCs/>
                <w:color w:val="000000"/>
                <w:sz w:val="18"/>
                <w:szCs w:val="18"/>
                <w:lang w:val="en-AU"/>
              </w:rPr>
              <w:t>No. posi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DFF7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5201B3EC" w14:textId="77777777" w:rsidTr="004D1099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C876F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Naitasir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88661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C0D54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C2A74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977E1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8 (1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CD46D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249EE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F1894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9 (13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2BE51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55DF87C3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040A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89 Beef farm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DDB7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8CA3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122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C180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60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287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498E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B965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2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493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6860331D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83A7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59 Dairy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73C3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26A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CD9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56D3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41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339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384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336F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42 (2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0718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18F2F0DB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5CF0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 Holding Facilit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242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83A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3651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967C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9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F7AB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792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B894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8 (2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9CB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72906DB3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EAE2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77D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1480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FA1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541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22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A1F0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4D7C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7131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0 (4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4F1E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7F2F439E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5CD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09FC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E0A5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00AF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191A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94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C968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8302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C4A5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9 (3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BF2D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2876D795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02B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7D0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B444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A15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79E9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C75A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5D3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7B14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822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1BCF3F4A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943D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Namo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DAC9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CF2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5DA6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847D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97D5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4CB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48C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75E7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79C9A199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BC7B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A469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22FC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F858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1D0A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8 (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D626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46F1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7B51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B932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390F2AA7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967A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0 Beef far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9B83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C4A2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59AE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4568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74A6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D824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C584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7E3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1463CDBB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4149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5FEF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2AF4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B326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A4E3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C2C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A6A3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7C6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531C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47AF9F16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82D0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3C12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DE2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B10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122D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2EB0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F194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87E7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 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BF3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20D2146B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6DD7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18B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2BDB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90F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6378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346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3BD9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559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B791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7FBD048B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6204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0B0E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FBD2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3BB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4C98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4F98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622B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F6D0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65A2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40E643D5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572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Re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093B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9D5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FF63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0C0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927A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36F8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ABF3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C3F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6171B49C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51F7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3FC7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8D62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016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F0D4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8 (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71D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905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D1B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 (2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5CF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7249DD82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AB8C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46 Beef farm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0CBD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9E85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3A35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DB72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1 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8A47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9694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7B32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0FD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1AA3BA39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3B0B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 Dairy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F8F2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4E01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4F9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AEBA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0694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36DF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E2D7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20EE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41C50AF1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BD68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 xml:space="preserve">1 Holding Facilit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C1C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FDD7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A5C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3B08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3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74B7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C3D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77CE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 (2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07E2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39EDA098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98C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F640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D814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D8E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0A6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7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24F5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A41C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A374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 (2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84DC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49D4C951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6A90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E77A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6DD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207A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516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1F2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F88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0133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E71E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166B7473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C01D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Ser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7D2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0CE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09CB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8F04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7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768F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22E3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391B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A6AA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4A46369C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F0E1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C1F3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61D7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4C5E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214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11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7BA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DEEF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4350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3C84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49EDF2C9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9E62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98 Beef farm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F13B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8AD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EEA1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5C1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6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827B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7677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735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7C3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2FDCE9F8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EF7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1 Dairy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9CDD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953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92BF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85E4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2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672F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09A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1288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CDED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377BAD36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8941A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 xml:space="preserve">1 Holding Facility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68E7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3A5E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127E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823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6 (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5364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00CA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2016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1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C1EE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2613360F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0CA2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83CB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D3C2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A572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2D9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47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8AD9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2D4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D07A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6 (3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C7BB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7ED8BEBD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DACB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15C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8C56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9737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191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222B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A38C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0AE4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A324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62125444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A41C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Tailev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A8FD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DF4F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A8B8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8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6B86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649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DB19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1F99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00D1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4 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3D86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066B71C6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794E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8912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63FCB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1D6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877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91 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86E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C885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6714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3 (4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39EA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379BBEFF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8765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91 Beef farm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1F24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775F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644C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9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84B6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18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2479F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2935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BAF7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5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9AC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583F244E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B112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39 Dairy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E012C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FE68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A9D8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4CD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460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387D6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F682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3A3E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9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4BEF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2E4A6981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0BA0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 xml:space="preserve">2 Holding Facilitie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E45E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D68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05E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9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281B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471 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6A9DD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F441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4517E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0 (4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72385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  <w:tr w:rsidR="00277056" w:rsidRPr="00277056" w14:paraId="66ACEF8A" w14:textId="77777777" w:rsidTr="004D1099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E389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8D60E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CA6CC8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BC14B7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0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38513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433 (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C50684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97BCE9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371101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75 (3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9455D0" w14:textId="77777777" w:rsidR="00277056" w:rsidRPr="00277056" w:rsidRDefault="00277056" w:rsidP="00277056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</w:pPr>
          </w:p>
        </w:tc>
      </w:tr>
    </w:tbl>
    <w:p w14:paraId="5C6095F1" w14:textId="4785A298" w:rsidR="00277056" w:rsidRPr="00277056" w:rsidRDefault="00277056" w:rsidP="009F59B8">
      <w:pPr>
        <w:spacing w:before="0" w:after="0"/>
        <w:rPr>
          <w:rFonts w:ascii="Calibri" w:eastAsia="Calibri" w:hAnsi="Calibri" w:cs="Calibri"/>
          <w:sz w:val="18"/>
          <w:szCs w:val="18"/>
          <w:lang w:val="en-AU"/>
        </w:rPr>
      </w:pPr>
      <w:r w:rsidRPr="00277056">
        <w:rPr>
          <w:rFonts w:ascii="Calibri" w:eastAsia="Calibri" w:hAnsi="Calibri" w:cs="Calibri"/>
          <w:sz w:val="18"/>
          <w:szCs w:val="18"/>
          <w:vertAlign w:val="superscript"/>
          <w:lang w:val="en-AU"/>
        </w:rPr>
        <w:t xml:space="preserve">1 </w:t>
      </w:r>
      <w:r w:rsidRPr="00277056">
        <w:rPr>
          <w:rFonts w:ascii="Calibri" w:eastAsia="Calibri" w:hAnsi="Calibri" w:cs="Calibri"/>
          <w:sz w:val="18"/>
          <w:szCs w:val="18"/>
          <w:lang w:val="en-AU"/>
        </w:rPr>
        <w:t>The number of unique identity farm operations is shown in parentheses</w:t>
      </w:r>
      <w:r w:rsidR="00CB2B28">
        <w:rPr>
          <w:rFonts w:ascii="Calibri" w:eastAsia="Calibri" w:hAnsi="Calibri" w:cs="Calibri"/>
          <w:sz w:val="18"/>
          <w:szCs w:val="18"/>
          <w:lang w:val="en-AU"/>
        </w:rPr>
        <w:t>.</w:t>
      </w:r>
    </w:p>
    <w:p w14:paraId="00653338" w14:textId="070E0BC3" w:rsidR="00277056" w:rsidRPr="00277056" w:rsidRDefault="00277056" w:rsidP="009F59B8">
      <w:pPr>
        <w:spacing w:before="0" w:after="0"/>
        <w:rPr>
          <w:rFonts w:ascii="Calibri" w:eastAsia="Calibri" w:hAnsi="Calibri" w:cs="Calibri"/>
          <w:sz w:val="22"/>
          <w:lang w:val="en-AU"/>
        </w:rPr>
      </w:pPr>
      <w:r w:rsidRPr="00277056">
        <w:rPr>
          <w:rFonts w:ascii="Calibri" w:eastAsia="Calibri" w:hAnsi="Calibri" w:cs="Calibri"/>
          <w:sz w:val="22"/>
          <w:vertAlign w:val="superscript"/>
          <w:lang w:val="en-AU"/>
        </w:rPr>
        <w:t xml:space="preserve">2 </w:t>
      </w:r>
      <w:r w:rsidRPr="00277056">
        <w:rPr>
          <w:rFonts w:ascii="Calibri" w:eastAsia="Calibri" w:hAnsi="Calibri" w:cs="Calibri"/>
          <w:sz w:val="18"/>
          <w:szCs w:val="18"/>
          <w:lang w:val="en-AU"/>
        </w:rPr>
        <w:t>Farms or animals tested or with positive results in that year; many farms and some animals were tested more than once per year; the same farm or animal can appear in more than one year, but within a year a farm or animal appears only once</w:t>
      </w:r>
      <w:r w:rsidR="00CB2B28">
        <w:rPr>
          <w:rFonts w:ascii="Calibri" w:eastAsia="Calibri" w:hAnsi="Calibri" w:cs="Calibri"/>
          <w:sz w:val="18"/>
          <w:szCs w:val="18"/>
          <w:lang w:val="en-AU"/>
        </w:rPr>
        <w:t>.</w:t>
      </w:r>
    </w:p>
    <w:p w14:paraId="456A97B4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41476257" w14:textId="77777777" w:rsidR="00A75A2F" w:rsidRDefault="00A75A2F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5D2A5542" w14:textId="77777777" w:rsidR="00A75A2F" w:rsidRDefault="00A75A2F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2157DB4E" w14:textId="77777777" w:rsidR="00113AB3" w:rsidRDefault="00113AB3">
      <w:pPr>
        <w:spacing w:before="0" w:after="200" w:line="276" w:lineRule="auto"/>
        <w:rPr>
          <w:rFonts w:eastAsia="Calibri" w:cs="Times New Roman"/>
          <w:b/>
          <w:bCs/>
          <w:szCs w:val="24"/>
          <w:lang w:val="en-AU"/>
        </w:rPr>
      </w:pPr>
      <w:r>
        <w:rPr>
          <w:rFonts w:eastAsia="Calibri" w:cs="Times New Roman"/>
          <w:b/>
          <w:bCs/>
          <w:szCs w:val="24"/>
          <w:lang w:val="en-AU"/>
        </w:rPr>
        <w:br w:type="page"/>
      </w:r>
    </w:p>
    <w:p w14:paraId="6F9304F9" w14:textId="79112225" w:rsidR="00277056" w:rsidRPr="00277056" w:rsidRDefault="00945CB8" w:rsidP="00277056">
      <w:pPr>
        <w:spacing w:before="0" w:after="160" w:line="259" w:lineRule="auto"/>
        <w:rPr>
          <w:rFonts w:eastAsia="Calibri" w:cs="Times New Roman"/>
          <w:szCs w:val="24"/>
          <w:lang w:val="en-AU"/>
        </w:rPr>
      </w:pPr>
      <w:r w:rsidRPr="00945CB8">
        <w:rPr>
          <w:rFonts w:eastAsia="Calibri" w:cs="Times New Roman"/>
          <w:b/>
          <w:bCs/>
          <w:szCs w:val="24"/>
          <w:lang w:val="en-AU"/>
        </w:rPr>
        <w:lastRenderedPageBreak/>
        <w:t>Supplementary T</w:t>
      </w:r>
      <w:r w:rsidRPr="00277056">
        <w:rPr>
          <w:rFonts w:eastAsia="Calibri" w:cs="Times New Roman"/>
          <w:b/>
          <w:bCs/>
          <w:szCs w:val="24"/>
          <w:lang w:val="en-AU"/>
        </w:rPr>
        <w:t xml:space="preserve">able </w:t>
      </w:r>
      <w:r w:rsidRPr="00945CB8">
        <w:rPr>
          <w:rFonts w:eastAsia="Calibri" w:cs="Times New Roman"/>
          <w:b/>
          <w:bCs/>
          <w:szCs w:val="24"/>
          <w:lang w:val="en-AU"/>
        </w:rPr>
        <w:t>3</w:t>
      </w:r>
      <w:r w:rsidR="00277056" w:rsidRPr="00277056">
        <w:rPr>
          <w:rFonts w:eastAsia="Calibri" w:cs="Times New Roman"/>
          <w:szCs w:val="24"/>
          <w:lang w:val="en-AU"/>
        </w:rPr>
        <w:t>: bTB test results in Western Division provinces between 2015 and 2020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1992"/>
        <w:gridCol w:w="707"/>
        <w:gridCol w:w="270"/>
        <w:gridCol w:w="1098"/>
        <w:gridCol w:w="1699"/>
        <w:gridCol w:w="270"/>
        <w:gridCol w:w="1098"/>
        <w:gridCol w:w="1650"/>
      </w:tblGrid>
      <w:tr w:rsidR="00277056" w:rsidRPr="00277056" w14:paraId="57B9F844" w14:textId="77777777" w:rsidTr="004D1099">
        <w:trPr>
          <w:trHeight w:val="2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614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Western Division</w:t>
            </w:r>
          </w:p>
          <w:p w14:paraId="2E6E16A5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Provinces</w:t>
            </w: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  <w:p w14:paraId="50678BB6" w14:textId="77777777" w:rsidR="00277056" w:rsidRPr="00277056" w:rsidRDefault="00277056" w:rsidP="0027705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A1C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9C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F41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Animals tested</w:t>
            </w: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A617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9FB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Farms tested</w:t>
            </w: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</w:tr>
      <w:tr w:rsidR="00277056" w:rsidRPr="00277056" w14:paraId="7B435AE8" w14:textId="77777777" w:rsidTr="004D1099">
        <w:trPr>
          <w:trHeight w:val="2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240B" w14:textId="77777777" w:rsidR="00277056" w:rsidRPr="00277056" w:rsidRDefault="00277056" w:rsidP="00277056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7D96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90D3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C45F" w14:textId="77777777" w:rsidR="00277056" w:rsidRPr="00277056" w:rsidRDefault="00277056" w:rsidP="0027705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429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3DD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77056" w:rsidRPr="00277056" w14:paraId="5AF8BF6A" w14:textId="77777777" w:rsidTr="004D1099">
        <w:trPr>
          <w:trHeight w:val="2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78BB" w14:textId="77777777" w:rsidR="00277056" w:rsidRPr="00277056" w:rsidRDefault="00277056" w:rsidP="0027705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80EA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D68D4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B3BF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Total N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7B3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. positive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645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21E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Total No.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438E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. positive(%)</w:t>
            </w:r>
          </w:p>
        </w:tc>
      </w:tr>
      <w:tr w:rsidR="00277056" w:rsidRPr="00277056" w14:paraId="66D3C21A" w14:textId="77777777" w:rsidTr="004D1099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297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798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5F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ABB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82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 (1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EC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BCC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675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 (0.6)</w:t>
            </w:r>
          </w:p>
        </w:tc>
      </w:tr>
      <w:tr w:rsidR="00277056" w:rsidRPr="00277056" w14:paraId="5E59177D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4F7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50E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DBD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1E0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78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5E4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1E1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8A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65E6B37E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120B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73 Beef farm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E9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FBD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384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9E5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3F0E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042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46F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13CC8DF5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DE7C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90 Dairy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229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227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3C1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512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0 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58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D30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DEA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1 (20.0)</w:t>
            </w:r>
          </w:p>
        </w:tc>
      </w:tr>
      <w:tr w:rsidR="00277056" w:rsidRPr="00277056" w14:paraId="42721B28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B43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 Holding Facilit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7A8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F51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623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DE7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8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9F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9B8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C75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3 (20.9)</w:t>
            </w:r>
          </w:p>
        </w:tc>
      </w:tr>
      <w:tr w:rsidR="00277056" w:rsidRPr="00277056" w14:paraId="08279194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B83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C1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2AD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61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764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7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9E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735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4C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 (22.4)</w:t>
            </w:r>
          </w:p>
        </w:tc>
      </w:tr>
      <w:tr w:rsidR="00277056" w:rsidRPr="00277056" w14:paraId="650CAFAE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7D3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F8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1C72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34BA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B264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72A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5A92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7978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</w:tr>
      <w:tr w:rsidR="00277056" w:rsidRPr="00277056" w14:paraId="5CDC4E8B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A42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adro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DD1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7A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20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C26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4C39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203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B5D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48F6A8CA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241C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F21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D40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574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275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F0F5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962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79D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54D2ABBA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C3E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7 Beef farm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EB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44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854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A0F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A382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772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3DE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535C5D96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D75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5 Dairy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C7A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1D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1AD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744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C185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F85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F71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5DED8F3D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25BA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 Holding Facilit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091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A95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4CF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AD6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5 (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CE3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06D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77C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 (40)</w:t>
            </w:r>
          </w:p>
        </w:tc>
      </w:tr>
      <w:tr w:rsidR="00277056" w:rsidRPr="00277056" w14:paraId="585A769F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0CB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EED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D16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DBA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563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56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4A6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DFF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 (69.2)</w:t>
            </w:r>
          </w:p>
        </w:tc>
      </w:tr>
      <w:tr w:rsidR="00277056" w:rsidRPr="00277056" w14:paraId="4D8F43BC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899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C81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AFB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D022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8676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3C1A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61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EA1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</w:tr>
      <w:tr w:rsidR="00277056" w:rsidRPr="00277056" w14:paraId="3346A503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E0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Nav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57D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7B0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27B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85B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0548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928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B95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4F3ECA1A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C79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E34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823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620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9B0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2D24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909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30B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6BAEE839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1752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31 Beef farms,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06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0B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3F1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F63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9F07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C3D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8A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2EB359CE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B218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 Dairy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F0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DE9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33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129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90EF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A2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59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1066B03B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F8EC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 Holding Faciliti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B5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6EF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FD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0AB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51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035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93E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 (35.7)</w:t>
            </w:r>
          </w:p>
        </w:tc>
      </w:tr>
      <w:tr w:rsidR="00277056" w:rsidRPr="00277056" w14:paraId="1E43462D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7A7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CF1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977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C8E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59B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5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94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D81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BF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 (31.8)</w:t>
            </w:r>
          </w:p>
        </w:tc>
      </w:tr>
      <w:tr w:rsidR="00277056" w:rsidRPr="00277056" w14:paraId="1055629F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E59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C95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EA21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927C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761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29ED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873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54F7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</w:tr>
      <w:tr w:rsidR="00277056" w:rsidRPr="00277056" w14:paraId="3088D79F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2DE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BCF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964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7C0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29D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B1AA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B14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E26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13CB6CF1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C3CF" w14:textId="77777777" w:rsidR="00277056" w:rsidRPr="00277056" w:rsidRDefault="00277056" w:rsidP="00277056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95E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6C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69B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12A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37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059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C47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 (33.3)</w:t>
            </w:r>
          </w:p>
        </w:tc>
      </w:tr>
      <w:tr w:rsidR="00277056" w:rsidRPr="00277056" w14:paraId="172D2F40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0D3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9 Beef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36D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301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C53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B26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416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15C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B1B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 (50.0)</w:t>
            </w:r>
          </w:p>
        </w:tc>
      </w:tr>
      <w:tr w:rsidR="00277056" w:rsidRPr="00277056" w14:paraId="081A1D0C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555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Holding Faci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8B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222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98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703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 (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0CA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3E1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9C4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 (40.0)</w:t>
            </w:r>
          </w:p>
        </w:tc>
      </w:tr>
      <w:tr w:rsidR="00277056" w:rsidRPr="00277056" w14:paraId="10763CD9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133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97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F9C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03D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F99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3 (1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EF5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22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D7E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 (27.3)</w:t>
            </w:r>
          </w:p>
        </w:tc>
      </w:tr>
      <w:tr w:rsidR="00277056" w:rsidRPr="00277056" w14:paraId="27DC3289" w14:textId="77777777" w:rsidTr="004D1099">
        <w:trPr>
          <w:trHeight w:val="2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08A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DD4D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C3F8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F34E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D679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 (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C1EB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2CE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F166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 (25.0)</w:t>
            </w:r>
          </w:p>
        </w:tc>
      </w:tr>
    </w:tbl>
    <w:p w14:paraId="458B6A91" w14:textId="2958E95C" w:rsidR="00277056" w:rsidRPr="00277056" w:rsidRDefault="00277056" w:rsidP="009F59B8">
      <w:pPr>
        <w:spacing w:before="0" w:after="0"/>
        <w:rPr>
          <w:rFonts w:ascii="Calibri" w:eastAsia="Calibri" w:hAnsi="Calibri" w:cs="Calibri"/>
          <w:sz w:val="18"/>
          <w:szCs w:val="18"/>
          <w:lang w:val="en-AU"/>
        </w:rPr>
      </w:pPr>
      <w:r w:rsidRPr="00277056">
        <w:rPr>
          <w:rFonts w:ascii="Calibri" w:eastAsia="Calibri" w:hAnsi="Calibri" w:cs="Calibri"/>
          <w:sz w:val="18"/>
          <w:szCs w:val="18"/>
          <w:vertAlign w:val="superscript"/>
          <w:lang w:val="en-AU"/>
        </w:rPr>
        <w:t xml:space="preserve">1 </w:t>
      </w:r>
      <w:r w:rsidRPr="00277056">
        <w:rPr>
          <w:rFonts w:ascii="Calibri" w:eastAsia="Calibri" w:hAnsi="Calibri" w:cs="Calibri"/>
          <w:sz w:val="18"/>
          <w:szCs w:val="18"/>
          <w:lang w:val="en-AU"/>
        </w:rPr>
        <w:t>The number of unique identity farm operations is shown in parentheses</w:t>
      </w:r>
      <w:r w:rsidR="00AD3E4D">
        <w:rPr>
          <w:rFonts w:ascii="Calibri" w:eastAsia="Calibri" w:hAnsi="Calibri" w:cs="Calibri"/>
          <w:sz w:val="18"/>
          <w:szCs w:val="18"/>
          <w:lang w:val="en-AU"/>
        </w:rPr>
        <w:t>.</w:t>
      </w:r>
    </w:p>
    <w:p w14:paraId="10840A61" w14:textId="1D6C0C48" w:rsidR="00277056" w:rsidRPr="00277056" w:rsidRDefault="00277056" w:rsidP="009F59B8">
      <w:pPr>
        <w:spacing w:before="0" w:after="0"/>
        <w:rPr>
          <w:rFonts w:ascii="Calibri" w:eastAsia="Calibri" w:hAnsi="Calibri" w:cs="Calibri"/>
          <w:sz w:val="22"/>
          <w:lang w:val="en-AU"/>
        </w:rPr>
      </w:pPr>
      <w:r w:rsidRPr="00277056">
        <w:rPr>
          <w:rFonts w:ascii="Calibri" w:eastAsia="Calibri" w:hAnsi="Calibri" w:cs="Calibri"/>
          <w:sz w:val="22"/>
          <w:vertAlign w:val="superscript"/>
          <w:lang w:val="en-AU"/>
        </w:rPr>
        <w:t xml:space="preserve">2 </w:t>
      </w:r>
      <w:r w:rsidRPr="00277056">
        <w:rPr>
          <w:rFonts w:ascii="Calibri" w:eastAsia="Calibri" w:hAnsi="Calibri" w:cs="Calibri"/>
          <w:sz w:val="18"/>
          <w:szCs w:val="18"/>
          <w:lang w:val="en-AU"/>
        </w:rPr>
        <w:t>Farms or animals tested or with positive results in that year; many farms and some animals were tested more than once per year; the same farm or animal can appear in more than one year, but within a year a farm or animal appears only once</w:t>
      </w:r>
      <w:r w:rsidR="00AD3E4D">
        <w:rPr>
          <w:rFonts w:ascii="Calibri" w:eastAsia="Calibri" w:hAnsi="Calibri" w:cs="Calibri"/>
          <w:sz w:val="18"/>
          <w:szCs w:val="18"/>
          <w:lang w:val="en-AU"/>
        </w:rPr>
        <w:t>.</w:t>
      </w:r>
    </w:p>
    <w:p w14:paraId="348EEC94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6A16AC3A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02DA0B56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01F182B1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292F665E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1A76F91D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613F9EFB" w14:textId="77777777" w:rsidR="00277056" w:rsidRPr="00277056" w:rsidRDefault="00277056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0D561813" w14:textId="77777777" w:rsidR="00892A99" w:rsidRDefault="00892A99" w:rsidP="00277056">
      <w:pPr>
        <w:spacing w:before="0" w:after="160" w:line="259" w:lineRule="auto"/>
        <w:rPr>
          <w:rFonts w:ascii="Calibri" w:eastAsia="Calibri" w:hAnsi="Calibri" w:cs="Calibri"/>
          <w:b/>
          <w:bCs/>
          <w:sz w:val="22"/>
          <w:lang w:val="en-AU"/>
        </w:rPr>
      </w:pPr>
    </w:p>
    <w:p w14:paraId="4005CAC1" w14:textId="77777777" w:rsidR="00AD3E4D" w:rsidRDefault="00AD3E4D">
      <w:pPr>
        <w:spacing w:before="0" w:after="200" w:line="276" w:lineRule="auto"/>
        <w:rPr>
          <w:rFonts w:eastAsia="Calibri" w:cs="Times New Roman"/>
          <w:b/>
          <w:bCs/>
          <w:szCs w:val="24"/>
          <w:lang w:val="en-AU"/>
        </w:rPr>
      </w:pPr>
      <w:r>
        <w:rPr>
          <w:rFonts w:eastAsia="Calibri" w:cs="Times New Roman"/>
          <w:b/>
          <w:bCs/>
          <w:szCs w:val="24"/>
          <w:lang w:val="en-AU"/>
        </w:rPr>
        <w:br w:type="page"/>
      </w:r>
    </w:p>
    <w:p w14:paraId="79EB69C3" w14:textId="3B9436C4" w:rsidR="00277056" w:rsidRPr="00277056" w:rsidRDefault="00945CB8" w:rsidP="00277056">
      <w:pPr>
        <w:spacing w:before="0" w:after="160" w:line="259" w:lineRule="auto"/>
        <w:rPr>
          <w:rFonts w:eastAsia="Calibri" w:cs="Times New Roman"/>
          <w:b/>
          <w:bCs/>
          <w:szCs w:val="24"/>
          <w:lang w:val="en-AU"/>
        </w:rPr>
      </w:pPr>
      <w:r w:rsidRPr="00892A99">
        <w:rPr>
          <w:rFonts w:eastAsia="Calibri" w:cs="Times New Roman"/>
          <w:b/>
          <w:bCs/>
          <w:szCs w:val="24"/>
          <w:lang w:val="en-AU"/>
        </w:rPr>
        <w:lastRenderedPageBreak/>
        <w:t>Supplementary T</w:t>
      </w:r>
      <w:r w:rsidRPr="00277056">
        <w:rPr>
          <w:rFonts w:eastAsia="Calibri" w:cs="Times New Roman"/>
          <w:b/>
          <w:bCs/>
          <w:szCs w:val="24"/>
          <w:lang w:val="en-AU"/>
        </w:rPr>
        <w:t xml:space="preserve">able </w:t>
      </w:r>
      <w:r w:rsidR="00892A99" w:rsidRPr="00892A99">
        <w:rPr>
          <w:rFonts w:eastAsia="Calibri" w:cs="Times New Roman"/>
          <w:b/>
          <w:bCs/>
          <w:szCs w:val="24"/>
          <w:lang w:val="en-AU"/>
        </w:rPr>
        <w:t xml:space="preserve">4: </w:t>
      </w:r>
      <w:r w:rsidR="00277056" w:rsidRPr="00277056">
        <w:rPr>
          <w:rFonts w:eastAsia="Calibri" w:cs="Times New Roman"/>
          <w:szCs w:val="24"/>
          <w:lang w:val="en-AU"/>
        </w:rPr>
        <w:t>bTB test results in Northern Division provinces between 2015 and 2020.</w:t>
      </w:r>
    </w:p>
    <w:tbl>
      <w:tblPr>
        <w:tblW w:w="8630" w:type="dxa"/>
        <w:tblLook w:val="04A0" w:firstRow="1" w:lastRow="0" w:firstColumn="1" w:lastColumn="0" w:noHBand="0" w:noVBand="1"/>
      </w:tblPr>
      <w:tblGrid>
        <w:gridCol w:w="1914"/>
        <w:gridCol w:w="694"/>
        <w:gridCol w:w="265"/>
        <w:gridCol w:w="1078"/>
        <w:gridCol w:w="1668"/>
        <w:gridCol w:w="265"/>
        <w:gridCol w:w="1078"/>
        <w:gridCol w:w="1668"/>
      </w:tblGrid>
      <w:tr w:rsidR="00277056" w:rsidRPr="00277056" w14:paraId="00C1B6DF" w14:textId="77777777" w:rsidTr="004D1099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8CBD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rthern Division</w:t>
            </w:r>
          </w:p>
          <w:p w14:paraId="16008EB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Provinces</w:t>
            </w: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  <w:p w14:paraId="2E6FA360" w14:textId="77777777" w:rsidR="00277056" w:rsidRPr="00277056" w:rsidRDefault="00277056" w:rsidP="0027705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69C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74B65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7F1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Animal tested</w:t>
            </w: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B3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840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Farms tested</w:t>
            </w: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AU" w:eastAsia="en-AU"/>
              </w:rPr>
              <w:t>1</w:t>
            </w:r>
          </w:p>
        </w:tc>
      </w:tr>
      <w:tr w:rsidR="00277056" w:rsidRPr="00277056" w14:paraId="5C0022EF" w14:textId="77777777" w:rsidTr="004D1099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3093" w14:textId="77777777" w:rsidR="00277056" w:rsidRPr="00277056" w:rsidRDefault="00277056" w:rsidP="00277056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vertAlign w:val="superscript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4DA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C9AE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7DE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465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14C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</w:tr>
      <w:tr w:rsidR="00277056" w:rsidRPr="00277056" w14:paraId="1E1D3568" w14:textId="77777777" w:rsidTr="004D1099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9026B" w14:textId="77777777" w:rsidR="00277056" w:rsidRPr="00277056" w:rsidRDefault="00277056" w:rsidP="0027705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E834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04FA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BBCD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Total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466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. posi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473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183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Total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7C1A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AU" w:eastAsia="en-AU"/>
              </w:rPr>
              <w:t>No. positive (%)</w:t>
            </w:r>
          </w:p>
        </w:tc>
      </w:tr>
      <w:tr w:rsidR="00277056" w:rsidRPr="00277056" w14:paraId="0F6327D0" w14:textId="77777777" w:rsidTr="004D1099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956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Bu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246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66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2D1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168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5D2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FFB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885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376AED86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9B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73D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292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FCF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96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8CA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229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628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49B89C36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F9B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2 Beef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62C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896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A3E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296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806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97B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68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663C3EF9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C4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Holding Faci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899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751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F0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814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65C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174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F1C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01BFCF17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D50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A5E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C2F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908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EB6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80E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E7C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349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 (25.0)</w:t>
            </w:r>
          </w:p>
        </w:tc>
      </w:tr>
      <w:tr w:rsidR="00277056" w:rsidRPr="00277056" w14:paraId="17B3D5A1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625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C4A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2C3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1C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5BE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FD9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5EF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376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 (44.4)</w:t>
            </w:r>
          </w:p>
        </w:tc>
      </w:tr>
      <w:tr w:rsidR="00277056" w:rsidRPr="00277056" w14:paraId="369CCF14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389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232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8D8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DE3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EFB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6B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B79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2C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</w:tr>
      <w:tr w:rsidR="00277056" w:rsidRPr="00277056" w14:paraId="67EF8EBD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FCB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Cakaudr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F3F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317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568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971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6A2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474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E74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56E0A321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D89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740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C93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53C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7F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78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07D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2B2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26C89A36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DB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21 Beef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97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28C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B2F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2CF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7A1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C9B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A49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7193E66A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E38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1 Holding Faci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10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EEB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44F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0F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3A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2F7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FD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 (33.3)</w:t>
            </w:r>
          </w:p>
        </w:tc>
      </w:tr>
      <w:tr w:rsidR="00277056" w:rsidRPr="00277056" w14:paraId="348C4706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69E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338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C5B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1CB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FEB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7 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2D0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9BF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1E7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 (60.0)</w:t>
            </w:r>
          </w:p>
        </w:tc>
      </w:tr>
      <w:tr w:rsidR="00277056" w:rsidRPr="00277056" w14:paraId="4AF1771B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23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41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1A4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EE2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943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94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6BA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A8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F88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8 (40.0)</w:t>
            </w:r>
          </w:p>
        </w:tc>
      </w:tr>
      <w:tr w:rsidR="00277056" w:rsidRPr="00277056" w14:paraId="294AB5AF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258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99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A01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C0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6F3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139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E28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D0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</w:tr>
      <w:tr w:rsidR="00277056" w:rsidRPr="00277056" w14:paraId="7BFED075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C0A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Macu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DA5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62F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7C2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5D2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73D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DD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FC6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6FC2A179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EE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3ED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8B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D39F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2B6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70C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2BE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E31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34AC500C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A10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(12 Beef farms 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965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205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347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C664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F2A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A730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A5B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006F5C59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ABC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Calibri" w:hAnsi="Calibri" w:cs="Calibri"/>
                <w:color w:val="000000"/>
                <w:sz w:val="18"/>
                <w:szCs w:val="18"/>
                <w:lang w:val="en-AU"/>
              </w:rPr>
              <w:t>3 Holding Facil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062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31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166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A30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C23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DC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F86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 (25.0)</w:t>
            </w:r>
          </w:p>
        </w:tc>
      </w:tr>
      <w:tr w:rsidR="00277056" w:rsidRPr="00277056" w14:paraId="59FCB914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616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B0E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89A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5B5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48F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C94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1E9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0EB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-</w:t>
            </w:r>
          </w:p>
        </w:tc>
      </w:tr>
      <w:tr w:rsidR="00277056" w:rsidRPr="00277056" w14:paraId="68B1C9F5" w14:textId="77777777" w:rsidTr="004D1099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08B6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BFCC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C6F1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60B87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51D2D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2 (3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D06BC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4DC3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C0828" w14:textId="77777777" w:rsidR="00277056" w:rsidRPr="00277056" w:rsidRDefault="00277056" w:rsidP="00277056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</w:pPr>
            <w:r w:rsidRPr="0027705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AU" w:eastAsia="en-AU"/>
              </w:rPr>
              <w:t>5 (45.5)</w:t>
            </w:r>
          </w:p>
        </w:tc>
      </w:tr>
    </w:tbl>
    <w:p w14:paraId="079DBDA2" w14:textId="77777777" w:rsidR="00277056" w:rsidRPr="00277056" w:rsidRDefault="00277056" w:rsidP="009F59B8">
      <w:pPr>
        <w:spacing w:before="0" w:after="0"/>
        <w:rPr>
          <w:rFonts w:ascii="Calibri" w:eastAsia="Calibri" w:hAnsi="Calibri" w:cs="Calibri"/>
          <w:sz w:val="18"/>
          <w:szCs w:val="18"/>
          <w:lang w:val="en-AU"/>
        </w:rPr>
      </w:pPr>
      <w:r w:rsidRPr="00277056">
        <w:rPr>
          <w:rFonts w:ascii="Calibri" w:eastAsia="Calibri" w:hAnsi="Calibri" w:cs="Calibri"/>
          <w:sz w:val="18"/>
          <w:szCs w:val="18"/>
          <w:vertAlign w:val="superscript"/>
          <w:lang w:val="en-AU"/>
        </w:rPr>
        <w:t xml:space="preserve">1 </w:t>
      </w:r>
      <w:r w:rsidRPr="00277056">
        <w:rPr>
          <w:rFonts w:ascii="Calibri" w:eastAsia="Calibri" w:hAnsi="Calibri" w:cs="Calibri"/>
          <w:sz w:val="18"/>
          <w:szCs w:val="18"/>
          <w:lang w:val="en-AU"/>
        </w:rPr>
        <w:t>The number of unique identity farm operations is shown in parentheses</w:t>
      </w:r>
    </w:p>
    <w:p w14:paraId="4980AC78" w14:textId="77777777" w:rsidR="00277056" w:rsidRPr="00277056" w:rsidRDefault="00277056" w:rsidP="009F59B8">
      <w:pPr>
        <w:spacing w:before="0" w:after="0"/>
        <w:rPr>
          <w:rFonts w:ascii="Calibri" w:eastAsia="Calibri" w:hAnsi="Calibri" w:cs="Calibri"/>
          <w:sz w:val="22"/>
          <w:lang w:val="en-AU"/>
        </w:rPr>
      </w:pPr>
      <w:r w:rsidRPr="00277056">
        <w:rPr>
          <w:rFonts w:ascii="Calibri" w:eastAsia="Calibri" w:hAnsi="Calibri" w:cs="Calibri"/>
          <w:sz w:val="22"/>
          <w:vertAlign w:val="superscript"/>
          <w:lang w:val="en-AU"/>
        </w:rPr>
        <w:t xml:space="preserve">2 </w:t>
      </w:r>
      <w:r w:rsidRPr="00277056">
        <w:rPr>
          <w:rFonts w:ascii="Calibri" w:eastAsia="Calibri" w:hAnsi="Calibri" w:cs="Calibri"/>
          <w:sz w:val="18"/>
          <w:szCs w:val="18"/>
          <w:lang w:val="en-AU"/>
        </w:rPr>
        <w:t>Farms or animals tested or with positive results in that year; many farms and some animals were tested more than once per year; the same farm or animal can appear in more than one year, but within a year a farm or animal appears only once.</w:t>
      </w:r>
    </w:p>
    <w:p w14:paraId="77827E6B" w14:textId="77777777" w:rsidR="00277056" w:rsidRDefault="00277056" w:rsidP="002B4A57">
      <w:pPr>
        <w:keepNext/>
        <w:rPr>
          <w:rFonts w:cs="Times New Roman"/>
          <w:szCs w:val="24"/>
        </w:rPr>
      </w:pPr>
    </w:p>
    <w:p w14:paraId="757E8AE8" w14:textId="12A3DED8" w:rsidR="00856649" w:rsidRDefault="00856649" w:rsidP="002B4A57">
      <w:pPr>
        <w:keepNext/>
        <w:rPr>
          <w:rFonts w:cs="Times New Roman"/>
          <w:szCs w:val="24"/>
        </w:rPr>
      </w:pPr>
    </w:p>
    <w:p w14:paraId="33A8C1FC" w14:textId="6C26BF41" w:rsidR="00856649" w:rsidRDefault="00856649" w:rsidP="002B4A57">
      <w:pPr>
        <w:keepNext/>
        <w:rPr>
          <w:rFonts w:cs="Times New Roman"/>
          <w:szCs w:val="24"/>
        </w:rPr>
      </w:pPr>
    </w:p>
    <w:p w14:paraId="2584113C" w14:textId="77777777" w:rsidR="00856649" w:rsidRPr="002B4A57" w:rsidRDefault="00856649" w:rsidP="002B4A57">
      <w:pPr>
        <w:keepNext/>
        <w:rPr>
          <w:rFonts w:cs="Times New Roman"/>
          <w:b/>
          <w:szCs w:val="24"/>
        </w:rPr>
      </w:pPr>
    </w:p>
    <w:p w14:paraId="7B65BC41" w14:textId="02B406D7" w:rsidR="00DE23E8" w:rsidRDefault="00DE23E8" w:rsidP="00654E8F">
      <w:pPr>
        <w:spacing w:before="240"/>
      </w:pPr>
    </w:p>
    <w:p w14:paraId="4F77251F" w14:textId="28D7E6E3" w:rsidR="009F59B8" w:rsidRDefault="009F59B8" w:rsidP="00654E8F">
      <w:pPr>
        <w:spacing w:before="240"/>
      </w:pPr>
    </w:p>
    <w:p w14:paraId="7DC16E06" w14:textId="00A6DB0A" w:rsidR="009F59B8" w:rsidRDefault="009F59B8" w:rsidP="00654E8F">
      <w:pPr>
        <w:spacing w:before="240"/>
      </w:pPr>
    </w:p>
    <w:p w14:paraId="1C2DAFAE" w14:textId="1FB95DA9" w:rsidR="009F59B8" w:rsidRDefault="009F59B8" w:rsidP="00654E8F">
      <w:pPr>
        <w:spacing w:before="240"/>
      </w:pPr>
    </w:p>
    <w:p w14:paraId="254AEB42" w14:textId="4630106A" w:rsidR="009F59B8" w:rsidRDefault="009F59B8" w:rsidP="00654E8F">
      <w:pPr>
        <w:spacing w:before="240"/>
      </w:pPr>
    </w:p>
    <w:p w14:paraId="3CF29500" w14:textId="414B051B" w:rsidR="009F59B8" w:rsidRDefault="009F59B8" w:rsidP="00654E8F">
      <w:pPr>
        <w:spacing w:before="240"/>
      </w:pPr>
    </w:p>
    <w:p w14:paraId="48E3DFE9" w14:textId="77777777" w:rsidR="00F338C6" w:rsidRDefault="00F338C6" w:rsidP="00F338C6">
      <w:pPr>
        <w:spacing w:after="0"/>
        <w:rPr>
          <w:rFonts w:cstheme="minorHAnsi"/>
          <w:b/>
          <w:bCs/>
        </w:rPr>
        <w:sectPr w:rsidR="00F338C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BFF61F1" w14:textId="3AD0D1DC" w:rsidR="00A071D6" w:rsidRDefault="00A071D6" w:rsidP="00A071D6">
      <w:pPr>
        <w:rPr>
          <w:rFonts w:cstheme="minorHAnsi"/>
          <w:color w:val="000000" w:themeColor="text1"/>
        </w:rPr>
      </w:pPr>
      <w:r w:rsidRPr="00A071D6">
        <w:rPr>
          <w:rFonts w:cstheme="minorHAnsi"/>
          <w:b/>
          <w:bCs/>
          <w:color w:val="000000" w:themeColor="text1"/>
          <w:lang w:val="en-AU"/>
        </w:rPr>
        <w:lastRenderedPageBreak/>
        <w:t xml:space="preserve">Supplementary Table </w:t>
      </w:r>
      <w:r>
        <w:rPr>
          <w:rFonts w:cstheme="minorHAnsi"/>
          <w:b/>
          <w:bCs/>
          <w:color w:val="000000" w:themeColor="text1"/>
          <w:lang w:val="en-AU"/>
        </w:rPr>
        <w:t>5</w:t>
      </w:r>
      <w:r w:rsidRPr="0061719C">
        <w:rPr>
          <w:rFonts w:cstheme="minorHAnsi"/>
          <w:b/>
          <w:bCs/>
          <w:color w:val="000000" w:themeColor="text1"/>
        </w:rPr>
        <w:t xml:space="preserve">: </w:t>
      </w:r>
      <w:r w:rsidR="009D3783">
        <w:rPr>
          <w:rFonts w:cstheme="minorHAnsi"/>
          <w:color w:val="000000" w:themeColor="text1"/>
        </w:rPr>
        <w:t>M</w:t>
      </w:r>
      <w:r w:rsidRPr="0061719C">
        <w:rPr>
          <w:rFonts w:cstheme="minorHAnsi"/>
          <w:color w:val="000000" w:themeColor="text1"/>
        </w:rPr>
        <w:t xml:space="preserve">issing animals on </w:t>
      </w:r>
      <w:r>
        <w:rPr>
          <w:rFonts w:cstheme="minorHAnsi"/>
          <w:color w:val="000000" w:themeColor="text1"/>
        </w:rPr>
        <w:t xml:space="preserve">dairy farms from Central Division </w:t>
      </w:r>
      <w:r w:rsidRPr="0061719C">
        <w:rPr>
          <w:rFonts w:cstheme="minorHAnsi"/>
          <w:color w:val="000000" w:themeColor="text1"/>
        </w:rPr>
        <w:t xml:space="preserve">by size of operation reported in </w:t>
      </w:r>
      <w:r w:rsidRPr="0061719C">
        <w:rPr>
          <w:rFonts w:cstheme="minorHAnsi"/>
          <w:i/>
          <w:iCs/>
          <w:color w:val="000000" w:themeColor="text1"/>
        </w:rPr>
        <w:t>Bovibase</w:t>
      </w:r>
      <w:r w:rsidRPr="0061719C">
        <w:rPr>
          <w:rFonts w:cstheme="minorHAnsi"/>
          <w:color w:val="000000" w:themeColor="text1"/>
        </w:rPr>
        <w:t xml:space="preserve"> in 2019 and 2020.</w:t>
      </w:r>
    </w:p>
    <w:p w14:paraId="7E56A4FF" w14:textId="77777777" w:rsidR="00C60B2B" w:rsidRPr="0061719C" w:rsidRDefault="00C60B2B" w:rsidP="00C60B2B">
      <w:pPr>
        <w:rPr>
          <w:rFonts w:cstheme="minorHAnsi"/>
          <w:color w:val="000000" w:themeColor="text1"/>
        </w:rPr>
      </w:pPr>
    </w:p>
    <w:tbl>
      <w:tblPr>
        <w:tblW w:w="9701" w:type="dxa"/>
        <w:tblLook w:val="04A0" w:firstRow="1" w:lastRow="0" w:firstColumn="1" w:lastColumn="0" w:noHBand="0" w:noVBand="1"/>
      </w:tblPr>
      <w:tblGrid>
        <w:gridCol w:w="1354"/>
        <w:gridCol w:w="554"/>
        <w:gridCol w:w="222"/>
        <w:gridCol w:w="892"/>
        <w:gridCol w:w="1008"/>
        <w:gridCol w:w="932"/>
        <w:gridCol w:w="222"/>
        <w:gridCol w:w="892"/>
        <w:gridCol w:w="1923"/>
        <w:gridCol w:w="1848"/>
      </w:tblGrid>
      <w:tr w:rsidR="00C60B2B" w:rsidRPr="002156AB" w14:paraId="2EAE6203" w14:textId="77777777" w:rsidTr="000E1082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D66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peration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17F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1DB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D2E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</w:pPr>
            <w:proofErr w:type="spellStart"/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nimals</w:t>
            </w: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84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B903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arms</w:t>
            </w:r>
          </w:p>
        </w:tc>
      </w:tr>
      <w:tr w:rsidR="00C60B2B" w:rsidRPr="002156AB" w14:paraId="546593AA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D039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B115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3EF2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A0AE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. t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41A1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. mi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9A6F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issin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3E0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71E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. te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4D9C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o. with missing anim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375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% </w:t>
            </w:r>
            <w:proofErr w:type="gramStart"/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ith</w:t>
            </w:r>
            <w:proofErr w:type="gramEnd"/>
            <w:r w:rsidRPr="002156A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missing animals</w:t>
            </w:r>
          </w:p>
        </w:tc>
      </w:tr>
      <w:tr w:rsidR="00C60B2B" w:rsidRPr="002156AB" w14:paraId="734ECD31" w14:textId="77777777" w:rsidTr="000E1082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CE2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Commer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8F8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F97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2D82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7,8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C7E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473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798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FFE4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7FE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C17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61.0</w:t>
            </w:r>
          </w:p>
        </w:tc>
      </w:tr>
      <w:tr w:rsidR="00C60B2B" w:rsidRPr="002156AB" w14:paraId="0A048A34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BE6C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≥ 41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052F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AEA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03A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8,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043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358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DF2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DCB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D1E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A1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</w:p>
        </w:tc>
      </w:tr>
      <w:tr w:rsidR="00C60B2B" w:rsidRPr="002156AB" w14:paraId="688EC962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9DD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4C38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CC6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68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72E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913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C2C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5FCE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4A49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B44D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C60B2B" w:rsidRPr="002156AB" w14:paraId="35421014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A58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Semi-commer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AEE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36EC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A42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2D9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4ECE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F0DA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C7FE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2B39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FC4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39.6</w:t>
            </w:r>
          </w:p>
        </w:tc>
      </w:tr>
      <w:tr w:rsidR="00C60B2B" w:rsidRPr="002156AB" w14:paraId="6FCE8F74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926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≥ 16 - ≤40 cat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49AA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ED34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B3B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51F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2659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0D1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612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A968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BE97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96.6</w:t>
            </w:r>
          </w:p>
        </w:tc>
      </w:tr>
      <w:tr w:rsidR="00C60B2B" w:rsidRPr="002156AB" w14:paraId="32B6546C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4D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7F2A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66E4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23C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E4E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C33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9F3F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094F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1DF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E5E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C60B2B" w:rsidRPr="002156AB" w14:paraId="39ADF3D2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686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Subsist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AA8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6B4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87F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E62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D8C1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509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B1C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544D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F3BA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38.3</w:t>
            </w:r>
          </w:p>
        </w:tc>
      </w:tr>
      <w:tr w:rsidR="00C60B2B" w:rsidRPr="002156AB" w14:paraId="33E56E70" w14:textId="77777777" w:rsidTr="000E1082">
        <w:trPr>
          <w:trHeight w:val="2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FA38B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≥ 1 – ≤15 ca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1E6B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BA39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F8D6D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18A0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8287F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66BC5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6A63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41B0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E218" w14:textId="77777777" w:rsidR="00C60B2B" w:rsidRPr="002156AB" w:rsidRDefault="00C60B2B" w:rsidP="00F73C5E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156AB">
              <w:rPr>
                <w:rFonts w:eastAsia="Times New Roman" w:cstheme="minorHAnsi"/>
                <w:color w:val="000000"/>
                <w:sz w:val="16"/>
                <w:szCs w:val="16"/>
              </w:rPr>
              <w:t>90.9</w:t>
            </w:r>
          </w:p>
        </w:tc>
      </w:tr>
    </w:tbl>
    <w:p w14:paraId="03CA8F9D" w14:textId="77777777" w:rsidR="00C60B2B" w:rsidRDefault="00C60B2B">
      <w:pPr>
        <w:rPr>
          <w:sz w:val="16"/>
          <w:szCs w:val="16"/>
        </w:rPr>
      </w:pPr>
      <w:proofErr w:type="spellStart"/>
      <w:r w:rsidRPr="002156AB">
        <w:rPr>
          <w:sz w:val="16"/>
          <w:szCs w:val="16"/>
          <w:vertAlign w:val="superscript"/>
        </w:rPr>
        <w:t>a</w:t>
      </w:r>
      <w:proofErr w:type="spellEnd"/>
      <w:r w:rsidRPr="002156AB">
        <w:rPr>
          <w:sz w:val="16"/>
          <w:szCs w:val="16"/>
          <w:vertAlign w:val="superscript"/>
        </w:rPr>
        <w:t xml:space="preserve"> </w:t>
      </w:r>
      <w:proofErr w:type="gramStart"/>
      <w:r w:rsidRPr="002156AB">
        <w:rPr>
          <w:sz w:val="16"/>
          <w:szCs w:val="16"/>
        </w:rPr>
        <w:t>The</w:t>
      </w:r>
      <w:proofErr w:type="gramEnd"/>
      <w:r w:rsidRPr="002156AB">
        <w:rPr>
          <w:sz w:val="16"/>
          <w:szCs w:val="16"/>
        </w:rPr>
        <w:t xml:space="preserve"> median values per BTEC testing visit during each year.</w:t>
      </w:r>
    </w:p>
    <w:p w14:paraId="705BD9C9" w14:textId="77777777" w:rsidR="00A071D6" w:rsidRDefault="00A071D6" w:rsidP="00A071D6">
      <w:pPr>
        <w:jc w:val="both"/>
        <w:rPr>
          <w:rFonts w:cstheme="minorHAnsi"/>
          <w:color w:val="4F81BD" w:themeColor="accent1"/>
        </w:rPr>
      </w:pPr>
    </w:p>
    <w:p w14:paraId="0EBEE05F" w14:textId="77777777" w:rsidR="00A071D6" w:rsidRDefault="00A071D6" w:rsidP="00A071D6">
      <w:pPr>
        <w:jc w:val="both"/>
        <w:rPr>
          <w:rFonts w:cstheme="minorHAnsi"/>
          <w:color w:val="4F81BD" w:themeColor="accent1"/>
        </w:rPr>
      </w:pPr>
    </w:p>
    <w:p w14:paraId="4BB242CD" w14:textId="77777777" w:rsidR="00A071D6" w:rsidRDefault="00A071D6" w:rsidP="00A071D6">
      <w:pPr>
        <w:jc w:val="both"/>
        <w:rPr>
          <w:rFonts w:cstheme="minorHAnsi"/>
          <w:color w:val="4F81BD" w:themeColor="accent1"/>
        </w:rPr>
      </w:pPr>
    </w:p>
    <w:p w14:paraId="68DD2351" w14:textId="77777777" w:rsidR="00A071D6" w:rsidRDefault="00A071D6" w:rsidP="00F338C6">
      <w:pPr>
        <w:spacing w:after="0"/>
        <w:rPr>
          <w:rFonts w:cstheme="minorHAnsi"/>
          <w:b/>
          <w:bCs/>
        </w:rPr>
      </w:pPr>
    </w:p>
    <w:p w14:paraId="6240F78F" w14:textId="24364FDB" w:rsidR="00A071D6" w:rsidRDefault="00A071D6" w:rsidP="00F338C6">
      <w:pPr>
        <w:spacing w:after="0"/>
        <w:rPr>
          <w:rFonts w:cstheme="minorHAnsi"/>
          <w:b/>
          <w:bCs/>
        </w:rPr>
      </w:pPr>
    </w:p>
    <w:p w14:paraId="52A2564E" w14:textId="38D5CEB2" w:rsidR="00A071D6" w:rsidRDefault="00A071D6" w:rsidP="00F338C6">
      <w:pPr>
        <w:spacing w:after="0"/>
        <w:rPr>
          <w:rFonts w:cstheme="minorHAnsi"/>
          <w:b/>
          <w:bCs/>
        </w:rPr>
      </w:pPr>
    </w:p>
    <w:p w14:paraId="7D674CC4" w14:textId="7EF8EDB1" w:rsidR="00A071D6" w:rsidRDefault="00A071D6" w:rsidP="00F338C6">
      <w:pPr>
        <w:spacing w:after="0"/>
        <w:rPr>
          <w:rFonts w:cstheme="minorHAnsi"/>
          <w:b/>
          <w:bCs/>
        </w:rPr>
      </w:pPr>
    </w:p>
    <w:p w14:paraId="2EC38E1F" w14:textId="1F30079E" w:rsidR="00A071D6" w:rsidRDefault="00A071D6" w:rsidP="00F338C6">
      <w:pPr>
        <w:spacing w:after="0"/>
        <w:rPr>
          <w:rFonts w:cstheme="minorHAnsi"/>
          <w:b/>
          <w:bCs/>
        </w:rPr>
      </w:pPr>
    </w:p>
    <w:p w14:paraId="10A0EF66" w14:textId="090CDBF9" w:rsidR="00A071D6" w:rsidRDefault="00A071D6" w:rsidP="00F338C6">
      <w:pPr>
        <w:spacing w:after="0"/>
        <w:rPr>
          <w:rFonts w:cstheme="minorHAnsi"/>
          <w:b/>
          <w:bCs/>
        </w:rPr>
      </w:pPr>
    </w:p>
    <w:p w14:paraId="4D5F909C" w14:textId="77777777" w:rsidR="00A071D6" w:rsidRDefault="00A071D6" w:rsidP="00F338C6">
      <w:pPr>
        <w:spacing w:after="0"/>
        <w:rPr>
          <w:rFonts w:cstheme="minorHAnsi"/>
          <w:b/>
          <w:bCs/>
        </w:rPr>
      </w:pPr>
    </w:p>
    <w:p w14:paraId="721B4A54" w14:textId="77777777" w:rsidR="00A071D6" w:rsidRDefault="00A071D6" w:rsidP="00F338C6">
      <w:pPr>
        <w:spacing w:after="0"/>
        <w:rPr>
          <w:rFonts w:cstheme="minorHAnsi"/>
          <w:b/>
          <w:bCs/>
        </w:rPr>
      </w:pPr>
    </w:p>
    <w:p w14:paraId="564FBF9C" w14:textId="442521BC" w:rsidR="00F338C6" w:rsidRPr="00CD6C7C" w:rsidRDefault="00F173D2" w:rsidP="00F338C6">
      <w:pPr>
        <w:spacing w:after="0"/>
        <w:rPr>
          <w:rFonts w:cstheme="minorHAnsi"/>
        </w:rPr>
      </w:pPr>
      <w:r w:rsidRPr="00F173D2">
        <w:rPr>
          <w:rFonts w:cstheme="minorHAnsi"/>
          <w:b/>
          <w:bCs/>
        </w:rPr>
        <w:t xml:space="preserve">Supplementary Table </w:t>
      </w:r>
      <w:r>
        <w:rPr>
          <w:rFonts w:cstheme="minorHAnsi"/>
          <w:b/>
          <w:bCs/>
        </w:rPr>
        <w:t>6</w:t>
      </w:r>
      <w:r w:rsidR="00F338C6" w:rsidRPr="00CD6C7C">
        <w:rPr>
          <w:rFonts w:cstheme="minorHAnsi"/>
          <w:b/>
          <w:bCs/>
        </w:rPr>
        <w:t xml:space="preserve">: </w:t>
      </w:r>
      <w:r w:rsidR="00F338C6" w:rsidRPr="00CD6C7C">
        <w:rPr>
          <w:rFonts w:cstheme="minorHAnsi"/>
        </w:rPr>
        <w:t xml:space="preserve"> Outcome of </w:t>
      </w:r>
      <w:r w:rsidR="00F338C6">
        <w:rPr>
          <w:rFonts w:cstheme="minorHAnsi"/>
        </w:rPr>
        <w:t xml:space="preserve">culture of tissues from </w:t>
      </w:r>
      <w:r w:rsidR="00F338C6" w:rsidRPr="00CD6C7C">
        <w:rPr>
          <w:rFonts w:cstheme="minorHAnsi"/>
        </w:rPr>
        <w:t>bTB reactor</w:t>
      </w:r>
      <w:r w:rsidR="00F338C6">
        <w:rPr>
          <w:rFonts w:cstheme="minorHAnsi"/>
        </w:rPr>
        <w:t>s</w:t>
      </w:r>
      <w:r w:rsidR="00F338C6" w:rsidRPr="00CD6C7C">
        <w:rPr>
          <w:rFonts w:cstheme="minorHAnsi"/>
        </w:rPr>
        <w:t xml:space="preserve"> sent to Fiji Veterinary Pathology Lab</w:t>
      </w:r>
      <w:r w:rsidR="00F338C6">
        <w:rPr>
          <w:rFonts w:cstheme="minorHAnsi"/>
        </w:rPr>
        <w:t>oratory</w:t>
      </w:r>
      <w:r w:rsidR="00F338C6" w:rsidRPr="00CD6C7C">
        <w:rPr>
          <w:rFonts w:cstheme="minorHAnsi"/>
        </w:rPr>
        <w:t xml:space="preserve"> </w:t>
      </w:r>
      <w:r w:rsidR="00F338C6">
        <w:rPr>
          <w:rFonts w:cstheme="minorHAnsi"/>
        </w:rPr>
        <w:t xml:space="preserve">from </w:t>
      </w:r>
      <w:r w:rsidR="00F338C6" w:rsidRPr="00CD6C7C">
        <w:rPr>
          <w:rFonts w:cstheme="minorHAnsi"/>
        </w:rPr>
        <w:t xml:space="preserve">2018 to 2020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1"/>
        <w:gridCol w:w="222"/>
        <w:gridCol w:w="596"/>
        <w:gridCol w:w="222"/>
        <w:gridCol w:w="633"/>
        <w:gridCol w:w="633"/>
        <w:gridCol w:w="2071"/>
        <w:gridCol w:w="222"/>
        <w:gridCol w:w="1266"/>
        <w:gridCol w:w="2071"/>
        <w:gridCol w:w="222"/>
        <w:gridCol w:w="1527"/>
        <w:gridCol w:w="1036"/>
        <w:gridCol w:w="1036"/>
      </w:tblGrid>
      <w:tr w:rsidR="00F338C6" w:rsidRPr="00117E08" w14:paraId="72147E28" w14:textId="77777777" w:rsidTr="00F118ED">
        <w:trPr>
          <w:gridAfter w:val="1"/>
          <w:trHeight w:val="12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76A634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ED2ED42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4EB0B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19FEC0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F126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19644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E85EB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</w:tr>
      <w:tr w:rsidR="00F338C6" w:rsidRPr="00117E08" w14:paraId="23E47911" w14:textId="77777777" w:rsidTr="00F118ED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38B30E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Farm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9D090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1228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DC6D75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0150B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bTB reactor 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4246F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C67D34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Visible les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E2DA5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A1997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o visible lesions</w:t>
            </w:r>
          </w:p>
        </w:tc>
      </w:tr>
      <w:tr w:rsidR="00F338C6" w:rsidRPr="00117E08" w14:paraId="63BAE829" w14:textId="77777777" w:rsidTr="00F118ED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55865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CDEA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67CD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02B9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4C71F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o. exam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7E1DB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o. culture-posi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D05020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9E8CA1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o. examin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5CE63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o. culture-posi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B73E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A006B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o. examin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DED5C0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o. culture-positive (%)</w:t>
            </w:r>
          </w:p>
        </w:tc>
      </w:tr>
      <w:tr w:rsidR="00F338C6" w:rsidRPr="00117E08" w14:paraId="32616375" w14:textId="77777777" w:rsidTr="00F118ED">
        <w:trPr>
          <w:trHeight w:val="25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695CB1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15A614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1473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CA48AE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314D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cstheme="minorHAnsi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14A4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10 (66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9DDD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94C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E36C" w14:textId="25794C6A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6 (70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85C5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A0BE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4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D5927C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4 (66.2)</w:t>
            </w:r>
          </w:p>
        </w:tc>
      </w:tr>
      <w:tr w:rsidR="00F338C6" w:rsidRPr="00117E08" w14:paraId="0D695576" w14:textId="77777777" w:rsidTr="00F118ED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D31531F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84EC160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60C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7BAB97D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D3EB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9A3C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63 (90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F50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9A48C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A5FA3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A7DA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7CC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AFCC048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63 (90.0)</w:t>
            </w:r>
          </w:p>
        </w:tc>
      </w:tr>
      <w:tr w:rsidR="00F338C6" w:rsidRPr="00117E08" w14:paraId="23951EEA" w14:textId="77777777" w:rsidTr="00F118ED">
        <w:trPr>
          <w:trHeight w:val="25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00586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C144D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A03E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17554B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0183C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5E2E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54 (6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073D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2AB2A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D5BC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9BF6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0ED2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87820F" w14:textId="77777777" w:rsidR="00F338C6" w:rsidRPr="00117E08" w:rsidRDefault="00F338C6" w:rsidP="00F118ED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117E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54 (68.0)</w:t>
            </w:r>
          </w:p>
        </w:tc>
      </w:tr>
    </w:tbl>
    <w:p w14:paraId="4A640A1D" w14:textId="77777777" w:rsidR="00F338C6" w:rsidRDefault="00F338C6" w:rsidP="00654E8F">
      <w:pPr>
        <w:spacing w:before="240"/>
        <w:sectPr w:rsidR="00F338C6" w:rsidSect="00F338C6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760FAA0F" w14:textId="06B4350E" w:rsidR="009F59B8" w:rsidRPr="001549D3" w:rsidRDefault="009F59B8" w:rsidP="00654E8F">
      <w:pPr>
        <w:spacing w:before="240"/>
      </w:pPr>
    </w:p>
    <w:sectPr w:rsidR="009F59B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C7895" w14:textId="77777777" w:rsidR="002F0F6F" w:rsidRDefault="002F0F6F" w:rsidP="00117666">
      <w:pPr>
        <w:spacing w:after="0"/>
      </w:pPr>
      <w:r>
        <w:separator/>
      </w:r>
    </w:p>
  </w:endnote>
  <w:endnote w:type="continuationSeparator" w:id="0">
    <w:p w14:paraId="72FFFA8B" w14:textId="77777777" w:rsidR="002F0F6F" w:rsidRDefault="002F0F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0EDF5" w14:textId="77777777" w:rsidR="002F0F6F" w:rsidRDefault="002F0F6F" w:rsidP="00117666">
      <w:pPr>
        <w:spacing w:after="0"/>
      </w:pPr>
      <w:r>
        <w:separator/>
      </w:r>
    </w:p>
  </w:footnote>
  <w:footnote w:type="continuationSeparator" w:id="0">
    <w:p w14:paraId="4DA84DA4" w14:textId="77777777" w:rsidR="002F0F6F" w:rsidRDefault="002F0F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4FD"/>
    <w:rsid w:val="00034304"/>
    <w:rsid w:val="00035434"/>
    <w:rsid w:val="00052A14"/>
    <w:rsid w:val="00077D53"/>
    <w:rsid w:val="00086ADB"/>
    <w:rsid w:val="000E1082"/>
    <w:rsid w:val="00105FD9"/>
    <w:rsid w:val="00113AB3"/>
    <w:rsid w:val="00117666"/>
    <w:rsid w:val="0012318D"/>
    <w:rsid w:val="001549D3"/>
    <w:rsid w:val="00160065"/>
    <w:rsid w:val="00160EBB"/>
    <w:rsid w:val="00177D84"/>
    <w:rsid w:val="001B63FD"/>
    <w:rsid w:val="001D4900"/>
    <w:rsid w:val="001F20B8"/>
    <w:rsid w:val="00225DB9"/>
    <w:rsid w:val="00267D18"/>
    <w:rsid w:val="00274347"/>
    <w:rsid w:val="00277056"/>
    <w:rsid w:val="002868E2"/>
    <w:rsid w:val="002869C3"/>
    <w:rsid w:val="002936E4"/>
    <w:rsid w:val="002B4A57"/>
    <w:rsid w:val="002C74CA"/>
    <w:rsid w:val="002F0F6F"/>
    <w:rsid w:val="002F314C"/>
    <w:rsid w:val="003123F4"/>
    <w:rsid w:val="00312544"/>
    <w:rsid w:val="00327378"/>
    <w:rsid w:val="003544FB"/>
    <w:rsid w:val="00377B46"/>
    <w:rsid w:val="003D2F2D"/>
    <w:rsid w:val="003F4C7F"/>
    <w:rsid w:val="00401590"/>
    <w:rsid w:val="004201A2"/>
    <w:rsid w:val="00447801"/>
    <w:rsid w:val="00452E9C"/>
    <w:rsid w:val="004735C8"/>
    <w:rsid w:val="004947A6"/>
    <w:rsid w:val="004961FF"/>
    <w:rsid w:val="004A65B2"/>
    <w:rsid w:val="004B5FD0"/>
    <w:rsid w:val="004E7288"/>
    <w:rsid w:val="00517A89"/>
    <w:rsid w:val="005250F2"/>
    <w:rsid w:val="00593EEA"/>
    <w:rsid w:val="005A5EEE"/>
    <w:rsid w:val="006375C7"/>
    <w:rsid w:val="00654E8F"/>
    <w:rsid w:val="00660337"/>
    <w:rsid w:val="00660D05"/>
    <w:rsid w:val="006820B1"/>
    <w:rsid w:val="006B7D14"/>
    <w:rsid w:val="00701727"/>
    <w:rsid w:val="0070566C"/>
    <w:rsid w:val="00714C50"/>
    <w:rsid w:val="00725A7D"/>
    <w:rsid w:val="007501BE"/>
    <w:rsid w:val="00786E43"/>
    <w:rsid w:val="00790BB3"/>
    <w:rsid w:val="007A04DF"/>
    <w:rsid w:val="007A2DBF"/>
    <w:rsid w:val="007C206C"/>
    <w:rsid w:val="00817DD6"/>
    <w:rsid w:val="0083759F"/>
    <w:rsid w:val="00856649"/>
    <w:rsid w:val="00885156"/>
    <w:rsid w:val="00892A99"/>
    <w:rsid w:val="008A2514"/>
    <w:rsid w:val="008C369D"/>
    <w:rsid w:val="00902157"/>
    <w:rsid w:val="0091098F"/>
    <w:rsid w:val="009151AA"/>
    <w:rsid w:val="009314AF"/>
    <w:rsid w:val="00934123"/>
    <w:rsid w:val="0093429D"/>
    <w:rsid w:val="00943573"/>
    <w:rsid w:val="00945CB8"/>
    <w:rsid w:val="00963D81"/>
    <w:rsid w:val="00964134"/>
    <w:rsid w:val="0096590E"/>
    <w:rsid w:val="00970F7D"/>
    <w:rsid w:val="00994A3D"/>
    <w:rsid w:val="009A5294"/>
    <w:rsid w:val="009C2B12"/>
    <w:rsid w:val="009C7177"/>
    <w:rsid w:val="009D3783"/>
    <w:rsid w:val="009F59B8"/>
    <w:rsid w:val="00A071D6"/>
    <w:rsid w:val="00A174D9"/>
    <w:rsid w:val="00A56485"/>
    <w:rsid w:val="00A66DC6"/>
    <w:rsid w:val="00A75A2F"/>
    <w:rsid w:val="00AA4D24"/>
    <w:rsid w:val="00AB6715"/>
    <w:rsid w:val="00AD3E4D"/>
    <w:rsid w:val="00AE36F5"/>
    <w:rsid w:val="00B1671E"/>
    <w:rsid w:val="00B25EB8"/>
    <w:rsid w:val="00B37F4D"/>
    <w:rsid w:val="00C52A7B"/>
    <w:rsid w:val="00C56BAF"/>
    <w:rsid w:val="00C60B2B"/>
    <w:rsid w:val="00C679AA"/>
    <w:rsid w:val="00C75972"/>
    <w:rsid w:val="00CB2B28"/>
    <w:rsid w:val="00CD066B"/>
    <w:rsid w:val="00CE4FEE"/>
    <w:rsid w:val="00D060CF"/>
    <w:rsid w:val="00D965F7"/>
    <w:rsid w:val="00DB59C3"/>
    <w:rsid w:val="00DC259A"/>
    <w:rsid w:val="00DC36C3"/>
    <w:rsid w:val="00DE23E8"/>
    <w:rsid w:val="00E23BA5"/>
    <w:rsid w:val="00E24E3E"/>
    <w:rsid w:val="00E52377"/>
    <w:rsid w:val="00E537AD"/>
    <w:rsid w:val="00E6062B"/>
    <w:rsid w:val="00E64E17"/>
    <w:rsid w:val="00E866C9"/>
    <w:rsid w:val="00EA3D3C"/>
    <w:rsid w:val="00EC090A"/>
    <w:rsid w:val="00ED20B5"/>
    <w:rsid w:val="00F173D2"/>
    <w:rsid w:val="00F278A8"/>
    <w:rsid w:val="00F338C6"/>
    <w:rsid w:val="00F46900"/>
    <w:rsid w:val="00F46934"/>
    <w:rsid w:val="00F61D89"/>
    <w:rsid w:val="00F654E9"/>
    <w:rsid w:val="00F9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A251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539</Words>
  <Characters>87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bel Garcia Gonzalez</cp:lastModifiedBy>
  <cp:revision>3</cp:revision>
  <cp:lastPrinted>2013-10-03T12:51:00Z</cp:lastPrinted>
  <dcterms:created xsi:type="dcterms:W3CDTF">2022-09-20T10:52:00Z</dcterms:created>
  <dcterms:modified xsi:type="dcterms:W3CDTF">2022-09-20T10:53:00Z</dcterms:modified>
</cp:coreProperties>
</file>